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E5637" w14:textId="4D4D1058" w:rsidR="00111B87" w:rsidRDefault="00BE75E3" w:rsidP="00727EB8">
      <w:pPr>
        <w:pStyle w:val="Caption"/>
        <w:jc w:val="left"/>
        <w:rPr>
          <w:rFonts w:cs="Times New Roman"/>
          <w:bCs w:val="0"/>
          <w:color w:val="000000" w:themeColor="text1"/>
          <w:szCs w:val="24"/>
        </w:rPr>
      </w:pPr>
      <w:bookmarkStart w:id="0" w:name="_Toc83081999"/>
      <w:bookmarkStart w:id="1" w:name="_Toc83765295"/>
      <w:r w:rsidRPr="00694CB1">
        <w:rPr>
          <w:b w:val="0"/>
          <w:color w:val="auto"/>
        </w:rPr>
        <w:t xml:space="preserve"> </w:t>
      </w:r>
      <w:r w:rsidR="001C0093" w:rsidRPr="00694CB1">
        <w:rPr>
          <w:noProof/>
          <w:color w:val="auto"/>
          <w:lang w:val="es-ES" w:eastAsia="es-ES"/>
        </w:rPr>
        <mc:AlternateContent>
          <mc:Choice Requires="wpg">
            <w:drawing>
              <wp:anchor distT="0" distB="0" distL="114300" distR="114300" simplePos="0" relativeHeight="251658241" behindDoc="1" locked="0" layoutInCell="1" allowOverlap="1" wp14:anchorId="5BCC1E17" wp14:editId="40AB3AE3">
                <wp:simplePos x="0" y="0"/>
                <wp:positionH relativeFrom="column">
                  <wp:posOffset>24130</wp:posOffset>
                </wp:positionH>
                <wp:positionV relativeFrom="page">
                  <wp:posOffset>3038475</wp:posOffset>
                </wp:positionV>
                <wp:extent cx="6035040" cy="3884295"/>
                <wp:effectExtent l="0" t="0" r="3810" b="1905"/>
                <wp:wrapSquare wrapText="bothSides"/>
                <wp:docPr id="1509575620" name="Groupe 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5040" cy="3884295"/>
                          <a:chOff x="0" y="0"/>
                          <a:chExt cx="5749290" cy="4381500"/>
                        </a:xfrm>
                      </wpg:grpSpPr>
                      <wpg:grpSp>
                        <wpg:cNvPr id="1686424627" name="Groupe 81"/>
                        <wpg:cNvGrpSpPr/>
                        <wpg:grpSpPr>
                          <a:xfrm>
                            <a:off x="0" y="0"/>
                            <a:ext cx="5749290" cy="2066925"/>
                            <a:chOff x="0" y="0"/>
                            <a:chExt cx="5749747" cy="2048256"/>
                          </a:xfrm>
                        </wpg:grpSpPr>
                        <wpg:graphicFrame>
                          <wpg:cNvPr id="2040357316" name="Graphique 82"/>
                          <wpg:cNvFrPr/>
                          <wpg:xfrm>
                            <a:off x="2867558" y="0"/>
                            <a:ext cx="2882189" cy="2048256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  <wpg:graphicFrame>
                          <wpg:cNvPr id="502415331" name="Graphique 83"/>
                          <wpg:cNvFrPr/>
                          <wpg:xfrm>
                            <a:off x="0" y="0"/>
                            <a:ext cx="2867558" cy="2048256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</wpg:grpSp>
                      <wpg:graphicFrame>
                        <wpg:cNvPr id="1774879400" name="Graphique 84"/>
                        <wpg:cNvFrPr/>
                        <wpg:xfrm>
                          <a:off x="0" y="2066925"/>
                          <a:ext cx="2867025" cy="23145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1623865238" name="Graphique 85"/>
                        <wpg:cNvFrPr/>
                        <wpg:xfrm>
                          <a:off x="2867025" y="2047875"/>
                          <a:ext cx="2876550" cy="23336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7B2BC9" id="Groupe 80" o:spid="_x0000_s1026" style="position:absolute;margin-left:1.9pt;margin-top:239.25pt;width:475.2pt;height:305.85pt;z-index:-251658239;mso-position-vertical-relative:page;mso-width-relative:margin;mso-height-relative:margin" coordsize="57492,43815" o:gfxdata="UEsDBBQABgAIAAAAIQD2Dxd+LgEAANUDAAATAAAAW0NvbnRlbnRfVHlwZXNdLnhtbMSTTU7DMBCF&#13;&#10;90jcwfIWxW4LQggl7YKUJSBUDmDZkyYi/pHHTdvbM0nbRRFFZUNXlj1+73uasfPZxrasg4iNdwUf&#13;&#10;ixFn4LQ3jVsW/GPxnD1whkk5o1rvoOBbQD6bXl/li20AZKR2WPA6pfAoJeoarELhAziqVD5alWgb&#13;&#10;lzIo/amWICej0b3U3iVwKUu9B5/mJVRq1SY239DxLkmEFjl72l3sWQVXIbSNVomSys6Zb5RsTxCk&#13;&#10;HO5g3QS8oRhc/kjoK6cBe90rtSY2BtibiulFWYohTUQJE196LX736ENazHxVNRpEGXE+qA6ZTnnr&#13;&#10;mlgoh2V8BuK423uc8XplqcfCRLWmYdpWDIZ/gU8uCb+9JPzuv+HGr12E7gzs0YMqSfYO3WGocviU&#13;&#10;0y8AAAD//wMAUEsDBBQABgAIAAAAIQA4/SH/1gAAAJQBAAALAAAAX3JlbHMvLnJlbHOkkMFqwzAM&#13;&#10;hu+DvYPRfXGawxijTi+j0GvpHsDYimMaW0Yy2fr2M4PBMnrbUb/Q94l/f/hMi1qRJVI2sOt6UJgd&#13;&#10;+ZiDgffL8ekFlFSbvV0oo4EbChzGx4f9GRdb25HMsYhqlCwG5lrLq9biZkxWOiqY22YiTra2kYMu&#13;&#10;1l1tQD30/bPm3wwYN0x18gb45AdQl1tp5j/sFB2T0FQ7R0nTNEV3j6o9feQzro1iOWA14Fm+Q8a1&#13;&#10;a8+Bvu/d/dMb2JY5uiPbhG/ktn4cqGU/er3pcvwCAAD//wMAUEsDBBQABgAIAAAAIQCRxIhymwIA&#13;&#10;AL4KAAAOAAAAZHJzL2Uyb0RvYy54bWzsVtGSmjAUfe9M/4HhvQuEJERG3RfrTl/anWn7AWkIwowQ&#13;&#10;GuLq/n0vIaKiY3X7uH1BMeZy7jn3nDB93FVr70XqtlT1zI8eQt+TtVBZWa9m/s8fy0/M91rD64yv&#13;&#10;VS1n/qts/cf5xw/TbZNKpAq1zqT2oEjdpttm5hfGNGkQtKKQFW8fVCNrWMyVrriBW70KMs23UL1a&#13;&#10;BygMabBVOmu0ErJt4ddFv+jPbf08l8J8y/NWGm898wGbsVdtr7+6azCf8nSleVOUwsHgb0BR8bKG&#13;&#10;hw6lFtxwb6PLs1JVKbRqVW4ehKoCleelkLYH6CYKR908abVpbC+rdLtqBpqA2hFPby4rvr486eZ7&#13;&#10;86yBiW2zAi7sXdfLLtdV9wkovZ2l7HWgTO6MJ+BHGsYkxMCsgLWYMYwmpCdVFMD82T5RfHY7SYIn&#13;&#10;aOJ24phFJLRyBPsHBydwhpseJuB+1l6ZwcxRRjHCFCW+V/MKZszSJj0WdUC6ff/a5AlUFFI6QXc0&#13;&#10;mWBA1tGDQswQoR2qq03aYVxq6GWA73qFCsB3Ekf00Gv3798baBcdtbvUg6AjFRGjCSHgynMtEWMo&#13;&#10;YpNzsB2H+zLOK7fM+t/NKwquDQy4SO03N+DibLxvreQKgL9H/rhQoPfeQolNJWvTh4mWa24gydqi&#13;&#10;bFrf02k3YPpLZicJNHPNd+62Gg5kuFkdK+fWL2pJQoQjEsfRBSnjm6QE71wS0ek7nrh3L6L1x50i&#13;&#10;HjJon45jiY+CKEkwSyYYYmwIosGc+A5FTxJmH7Sdb0OInT5J4giTxGaQRfiuzWnNcqeu/WlyRUuK&#13;&#10;YkYJXC5oaXl358r1oLWC9cmfsF4vnh4UTSgh7gBEcRzT/lT5r6g1y52KWtbgJek4ly/m9OG1c/4H&#13;&#10;AAD//wMAUEsDBBQABgAIAAAAIQARuT4nxAkAAB0oAAAVAAAAZHJzL2NoYXJ0cy9jaGFydDEueG1s&#13;&#10;7FpLc9vIEb6nKv8By/LBORDE4A2WyC2JlLZc8UNlyZtULqkhMKQQ48EdDGXRW3vIP0rtNbf9Kfkl&#13;&#10;6XnhJWJNS3bWca0OFDCPRk9Pd3893XPy7V2eGbeEVmlZzEbItEYGKeIySYvNbPTm+mIcjoyK4SLB&#13;&#10;WVmQ2WhPqtG38z/+4SSexjeYsqstjokBRIpqGs9GN4xtp5NJFd+QHFdmuSUF9K1LmmMGr3QzSSh+&#13;&#10;B8TzbGJblj8RREaKAH4AgRynhZ5Pj5lfrtdpTJZlvMtJwSQXlGSYgQSqm3RbaWox8ql9j2KexrSs&#13;&#10;yjUz4zKfSGJ6UUAMeZN6VXMQUoIZQZHlGrc4m42s0YQ3ZrjYyAZSjL87k4203BUJSRYlLWA7WuPz&#13;&#10;eHqaMUILILUoCwZcK3nlR0k8x/TtbjsGdrewyFWapWwvlj2anwDtxU0J8jBekx92KSXVbBQjtxGB&#13;&#10;+7ECsIJJOLHVvsJikTut2D4jckHIsvlqJ/V3BQsXOMtWOH7LZdMaXA9t+vnEvjD4LKFG/IGlLCPi&#13;&#10;4Y7/0jS+mZ/g6apM9pcUvoynWcWuOEPiZctbtpeU/0vI+rUYM6mbRDu9pAbfsdkIduvNFecfT9n8&#13;&#10;r2nxvvw77Hh4AhMYLApPYTyfDL/60/DABCcZ3pc7GBVPc1zscPa8fr97USZKPCTZEKkN+0ONd0or&#13;&#10;TM+yLRf5vm+FoeP5nqsmKSGbYYAihFBgO5ETBHZ0Ppay7H8cuGv4KsENwJuiwSly5rU88Y6V1/xl&#13;&#10;STLCSKJYkR/eZiU7pQTz5TUE+wuVPdeYbgiT09MCdF2SeIAUkO1Hfogsz3Ii3/bCjhAc0/EdN/K8&#13;&#10;IPSDwPddTwkhnr5TvJuBh8LAsj038j0nsAIlxhvd7zswzQud0PHBhJEVKKF0F9YR4grTBfeLXBLw&#13;&#10;vEypJBaXmWRvA3a+BQeomrNdBaZNEtl5i+l+UWZlx/7BJggoVjxNE60AcnRJE6LIK8ciVa1i9DVZ&#13;&#10;8xnr+QXZpRn65snZk4hvp2iF/gUGD81HbNkC/I7aDiTpbpkBn+Leio+4nV9SEqfblAkXaTzNzPw/&#13;&#10;//z3Lz//iRO8FVqy5erPbVcTli+CC3hUbCk7q8osTS7SLON2JJCCLDK1DhzH4N5s+DAY6i4HI5By&#13;&#10;8i3449yJ5lfrtWx2dTNYXU0JWIG35iOcF/FpkGABOs6erV+SDSzmVlmdEl6Mxa4Vu/ye9E6fIGv6&#13;&#10;BH69WogwrBaixLcFmPE8nySTPfyJcQL2RHNf0v5hSbuO7dldsfItktuB1HbAoHBwEBcd3xXXcZAz&#13;&#10;RMlpBrnu0CC3GRQMDvLqQa4lZNPRh0ZGsAdarvCoJA2QyJnVHV115QI/O0Lg3xFwITh7mLwRck1w&#13;&#10;3201vi9vJzTtqP0XDM3QwrdMYWyNLBqiWvRokIiW+/AILXTAALO3x1LOSjG7QlfSJnfseSUUHZ6M&#13;&#10;HU1nox8XjhNai4U79pb++di1osX47Nyxx+eBvbSjwPGcxeKnJibwPzYmQG4rHvCnuyL9YUeeKdP+&#13;&#10;kdsw/xufL1E4hkWdjk/9s2jsn6Mzz3NOz5ee/RO3F1gP8Kz/i1VAk3KOyfNVVnF1qm7Kd8/JhhTJ&#13;&#10;n4kCM2XgvOd7DOFuKxTjbQvMXuK86wx4+xWhB9svCeVe6h6ds91qlZGr9H2bFHBYs7bB27+kCVP4&#13;&#10;gjzFF77TsnCQFQFs2Yc7XOQKhAKSbZjJ0oLUmNOFFxm5049DF4UCLXRRLcPosngEulwbv/xr8QLf&#13;&#10;GU+R6eUPBZWsEGjSeH2AALpZ1cBiWYG1EGLtgQMACkzleqQwgofLEm9lSwdLjqQqiT5kJnDX4QcY&#13;&#10;axj6HaGE49KAqD0lYN3/HqEWIiSA3w+GBI9CKMc2/SG40QGBY5kfjAcc3wzaGBYN4o9GKMc1A+mY&#13;&#10;1W8PahpM0/tgh8O8asxCgel0+OghJej7UNSgAKzKy1K7UOUnv1hMQ4/DtH7cLw5x8bTlmVXLsGc+&#13;&#10;f4xnBsdsvEiLT++ZeXrow0F/4IHmCeAHT6qn3Ivuew6z7S+rfb4qFd4zmsIZPlPH66oGaXGm096/&#13;&#10;77H1RyXUDx1OjuLzMCR8wg/8jhzi0KrdF4DCF3q2ORfIAb+fFzk8c9DFa+AAXzyELfooAyAwNKSW&#13;&#10;9PAQjQxj9GFkgDE9br4uLIDj1GPON30scGQGoYUFqmUYC5aPwQIRpUPaj0fpny9IP4Nknvb4TSzf&#13;&#10;d22f1Md3TwmHGTjsvI+Z2We9E8+riOZQAmQpnAT8fl4ngfy+0TVhnfYSKPz1kK2ZoZ0GioZdgvYa&#13;&#10;nOqQZ9FuAyHzg5knINOJUq2ev/q6nIjzOCdSZyK+4CSJPO7KiEslHg6E/N2cie1FngqFux2Obds6&#13;&#10;Z9LJk/C63KkozHQntChVMYYpG55TKmkKCR+Z/xbZozwtIGWhklKtgYkojnQyQ/juslTlvJX02WDv&#13;&#10;FzkzmqzxbKTTxlBsLXeQXXqeFm9JAgVZOSPH/yjpdRq/fQHJCUkdikmqLy36fQWUamUngzmQGKs5&#13;&#10;KOCodF3KPl7HrE5VSUFknrSwIEPL+0h1qpJcY6ROWrwK1NmabJVBNr7SBR0kA3aeoKrIdZqTN0Wq&#13;&#10;aORQuryp+KfBJBvxgzgP7UO9cRCaH7UPHBPUWlxPfaU189c3RtVm6mKXxNBu8dCgJZuNxp6oOUCZ&#13;&#10;nFcSIBFa0vf8a4AQn6iueE3yLWS02Y4S4ymcwABsjygvdop3EkJbxbsDGqeyEr+pwrWMTSmc1C2u&#13;&#10;ZX8jtK2nZ4S9I6SQ/Sv5ona51qD6oWvSjs6bPkiVtCyP1iXK2WrJ/rfUpfuVu44yiYI1/PQK3AY3&#13;&#10;Xu4tZyOBrVK/2XwMWaaWKg7MFsbA5l+x2rYy9B21BQck9160HqOxjRvsqWxTA2jp3YNQSCHI/xEK&#13;&#10;NebakW7XKXxqIAJM6lxiEAUkbseZeKoBVFn38CWHj77HEJiR69mBE1qRFfGLCPq2RjzV5Ssz9K3I&#13;&#10;j4IoRGCQge2q8nF9kSGyLMdxLLgQEdiWF3qqXxWaLBM5keXAnREU+lFkB/K+iDiKtK+iQEOzroOA&#13;&#10;IoXBxcKF9X1avSqy9oURAPa02p7BbZm31akKeqDoJa2Cx5xLXqV7BdAJ0ZP05dq/Njd47uR1nOOv&#13;&#10;7BjV+9kIctVQiwYYhiitMNh+S9ZwM2024kFIZbwk74zXJdzbGBlbXJQVdIA4bMsHsXgW1K7h2bHg&#13;&#10;3hNcc4hvLnCeZnuIvuDyG+cLwht1dwtP4+qzEQfnKu8giRynKEfhKdQxLzHFcDOpfwkJhsubRkxI&#13;&#10;TBRH+S2xbIkZNihcF5mN6LNEHuO4vbzZcn/TFTvEg/UcEZmJfRC3+ub/BQAA//8DAFBLAwQUAAYA&#13;&#10;CAAAACEAPN4p2pMJAABbKAAAFQAAAGRycy9jaGFydHMvY2hhcnQyLnhtbOxaWW/jyBF+D5D/wAh+&#13;&#10;mACRxPsQLC0syl4M4pkxxp4NkJegRbYkxrym2bKtWexD/lGQ17ztT8kvSfVFkbLoka9kdrEawEP2&#13;&#10;UV1dXVVfsaqPv7vLUu0Gkyop8nHPGOg9DedRESf5ctz7dHXW93taRVEeo7TI8bi3wVXvu8nvf3cc&#13;&#10;jaIVIvSyRBHWgEhejaJxb0VpORoOq2iFM1QNihLn0LcoSIYovJLlMCboFohn6dDUdXfIifQkAfQE&#13;&#10;AhlKcjWfHDK/WCySCM+KaJ3hnAouCE4RBQlUq6SsFLXIcIl5j2KWRKSoigUdREU2FMTUpoCY4Qzr&#13;&#10;XU1ASDGi2Ah0W7tB6bin94asMUX5UjTgvP/9VDSSYp3HOA4LksNxNMZn0egkpZjkQCoscgpcS3ll&#13;&#10;B0k8Q+R6XfaB3RI2OU/ShG74tnuTY6AdrgqQh/YRf14nBFfjXmTYWxHYjxWA7g39oSnPFTZr2KOK&#13;&#10;blIsNmToJtvtsF6Xs3CG0nSOomsmm8bgeui2n03cFQabxdWIPdCEppg/3LG/JIlWk2M0mhfx5oLA&#13;&#10;ymiUVvSSMcRfStZSXhD2X4wXHy+IVn0Z93ydn9Sw7uMDCPSyoxv34Ng+XYJhbIeiEZ1cFRn+gv4G&#13;&#10;SuAfw1QK+0QjmMnIwF/FDTxQzlyKNsUaRkWjDOVrlJ7X73fvilhKDMdLLBRks6/xTirKwApMNzBs&#13;&#10;x3d127Jdw5eTGooEC7cXgoYtDwV4AXiT58RPqSFOtKbFFZPtDKeY4rhBNhqVaUFPCEZsK1uC7bVU&#13;&#10;zxUiS0zF9CQHVRd8PmHHhu7pvuPBxn3T8QPXa+3YHLhO4HumE9i6o3u2FZz2uUJFo1vJ/MBzTEtn&#13;&#10;fa7j6bYZGILCSvW7QNYKfB3og0AdJ5BSae+sJcU5IiHzi0wU8DxLiCAWFakgvgQ7L8EByuZ0XYFp&#13;&#10;41h03iCyCYu0aNk/2AQGLYpGSaxOW4wuSIwleelYhF5VlHzECzZjMTnD6yQ1/nA0PTKYBvJW6A8R&#13;&#10;eGg2oqQh+B15HnL/JdVgKeat2IibyQXBUVImlLtI7U06yP7zj3///K8/MoI3XLFLpuvMdhVh8cK5&#13;&#10;gEfJlrSzqkiT+CxJU2Z0HClwmMp9oCgC92bCwmCo6ww0XsjJ1eHHds2bPywWotlWzWBiNSVucI1F&#13;&#10;GC98aZBgDkpO3y7e4yVs5kaamBRehPip5evsnvROjszR0cmRV4sQBtUiFOgWgsVOsmE83MCPj+Og&#13;&#10;x5t35eyK89uVs22ZjtkWKjsgcRiGPAwY5HcOYoJjZ2JblmF1UbK2g2y7a5C9HeR1DnLqQWBjbUog&#13;&#10;9K2MxIvSBilnAETG7D5xT5m4p18Xt87WbIj/QDn79sBtc3tfzJbTPUZJ2e8eomQcdK2j5GvY4KiC&#13;&#10;5q9rhhK2ZRgDrogt0+sStpQyvqPnFVdveNLWJBn3fgwty9fD0O47M/e0b+tB2J+eWmb/1DNnZuBZ&#13;&#10;jhWGP20jAfexkYBhN6IAd7TOk89r/FYa9I/Mctmvb7jTsO+f2kZ/GgSz/uwUxOGcWLNZcPITsxM4&#13;&#10;YuBZ/c93AU3SJcbn87RialStittzvMR5/GcsMUyaNev5AUGQ2wjAWFuI6HuUtV0Aa7/EZG/7BSbM&#13;&#10;N92jM13P5ym+TL40SQGHNWtLVP4lialEFcORfKE7JQvL0AMvCFwJ2Tsdvm7zDiDZBJc0yXGNNG1Q&#13;&#10;EfE6eRymSN/fwBTZ0o0p4TMw5Ur7+Z/hO3SnvTH+5GRPhZI05xjSAhSynNdwAuCuh1zeDCC2w+CN&#13;&#10;TWV6JJGBBckCZatNNi+kulSf14jI8KuqT1gGGmJqiy68HLK8WP0pM3cZhx1sOf8NwDgACLxUDhag&#13;&#10;8H8PYCEDsPDVAMyyBjtwuwfAjO4xCsCsYNCJ7QrBLK8b5ZSMLXPAo8stIm35UbBlOrtrge5+BbWq&#13;&#10;rCiU35Re85sFMuN5QLYb4stPlYY7li3d7vj0Oe4YvLH2Lslf3h2zTNDX43vPgVCAoz14RTXlXiB/&#13;&#10;oNeOEhKlj/PaakmB7l1fIQdxud+5v+ACv2EAfJsq9wTu/Rv9iDllGHD6ahgAXwGdvlt9KxrmoPMD&#13;&#10;RGGAYQ06PyeVkIFO59ekwoADIODeSr8uBDBfFgEskSRoIIBs6UaA2XMQgAfkOH4DccMrxuNTSMYp&#13;&#10;P//4eJySBPKvj/Tt7Yh8PwP7nfYhMx/0xg/kOGbMPcxezz0E3Wat3INpdIdtyj2YVvcY5R7MzuBP&#13;&#10;OQejM9+iwkNwMTtjfl3OwXqec6iTCd9wnkN8iIoISuYO9gTw7eyGG/iOzIa2OzzD83gHqEEr1cEK&#13;&#10;aie8fNKe0KBURQimLFlaqCAJ5GxE4pongLIkh6yDzCs1Bsa8rNFK7qC7i0LW4ebCF8PnyllGtW3G&#13;&#10;cdxTGV8oBhVrSBCdJ/k1jqGSKmZk6O8FuUqi63eQXxDUoeQj+5J8ty+HGqvopDAHcls1Bzl8+FwV&#13;&#10;oo8VIKsTWQvgySMlLCiEsT4s2WZFm79iIqext9bppPMUMumVqsYYIgJnaaYKXyUZ/pQnMt2VQdlx&#13;&#10;VbHV4Ti2JwAS3XcU9dlBeuXFj0KWUR6s82mkoONe3+HlAahos6Q/ZC8L8oVtAXz9wyVAts2HK3+c&#13;&#10;ChT8cFYSRNcEa2/gAwqyWAdU/Vp1NoGFjTrbHhWDDfwfdathVw/oFu+aYnqLcS50bC5epM7UmlI/&#13;&#10;tK3XU1nOQ1WG5b2kBdgyomhNfdieiTCkb0KJ7lfXWmrEK8jwZ7f2zIyUOUb4FGJpdKHYdNKHYL6h&#13;&#10;hB2zpf4eprDdFd0nFG0Dx/SaP5nVUCn7AaTHbccObKhfmYbu2zzXCk7ngZLrL8ygGpn+lkGBPgut&#13;&#10;PNiWto54x5i2tYTn+l8JY78gKNw6kpZ0XxcKQUFbdyB4IYrFHyl/qlFc+p0XtChrYPuWaVqBB9ep&#13;&#10;LDsIjPqaQ21Tvm+5MMgPHN/3dcOSdab6GoTP7ouYpm57pg1lQNsReigLVvrAMFzLcF3XN11bdx39&#13;&#10;gGsQe21SCIOJhQnrh6T6kKfN+yYQWiRVOYUrNtfViQxhoHgmuGGB74xV+z4AmkMI1wjVQPrb+z93&#13;&#10;4jLPIy/8eOBBeWQAoWKu0U2JF3CvbdxjYVClvce32scCXFBPK1FeVNChm/DP1S34nGX3S0x4gltT&#13;&#10;cEkiWp2hLEk3EALC1TnGFwRY8uYXGkXVqxEHty9uMDWjF6iHXiCC2L2m5s0lGeHwcI5yifEiK7tj&#13;&#10;ls4QRRqByybjHnkbi29FZj2fSuZv2mKHoLSew4nxc+B3Aif/BQAA//8DAFBLAwQUAAYACAAAACEA&#13;&#10;d48a7skJAACLKwAAFQAAAGRycy9jaGFydHMvY2hhcnQzLnhtbOxaS2/jyBG+B8h/YAgfZoFIar5J&#13;&#10;wdLCou3FYD0zxtizAXIJWmRLYsyHptmyrVnsIf9okWtu81PyS1L9IEVKosfPzWQzWqyH7Ed1dVVX&#13;&#10;fcWqPvz+Nku1a0LLpMhHutFHukbyqIiTfD7SP1ye9nxdKxnOY5wWORnpa1Lq34//+IfDaBgtMGUX&#13;&#10;SxwRDYjk5TAa6QvGlsPBoIwWJMNlv1iSHPpmBc0wg1c6H8QU3wDxLB2YCLkDQURXBPAjCGQ4yav5&#13;&#10;9D7zi9ksichxEa0ykjPJBSUpZiCBcpEsy4paZLjU3KGYJREtymLG+lGRDSSxalNAzHAG9a7GIKQY&#13;&#10;M2IEyNaucTrSkT7gjSnO57KB5L0fJrKRFqs8JnFY0BzU0RifRcOjlBGaA6mwyBlwreSV3UviGaZX&#13;&#10;q2UP2F3CJqdJmrC12LY+PgTa4aIAeWjvycdVQkk50iPD3ojAfqgAkDfwB6bSK2zWsIclW6dEbshA&#13;&#10;Jt/toF5XsHCK03SKoysum8bgeuimn0/cFgafJY4Rf2AJS4l4uOV/aRItxod4OC3i9TmFlfEwLdkF&#13;&#10;Z0i8LHnL8pzyf2Iye39OtfLTSPeR0NSg7hMDKPRy1Y10UNuHCzCMzVA8ZOPLIiOf8N/gEASHMJXB&#13;&#10;PvEQZnIy8LfiBh6YYC7F62IFo6JhhvMVTs/q99s3RawkRuI5kQdkva/xVh2UvmUbfuAiyzGMwEGW&#13;&#10;H6hJst/sI9e3XcsyLNdx7MB1T3pSvNuLA3cbvgrwDPCmdCc01xAxXrHiksv7mKSEkVixIhdepgU7&#13;&#10;ogTz7W0Ibm9U9lxiOidMTk9yOP6SxCOkYCDD9Q3HCnzkOaaN/JYUnL5hIwT7R4FnI9v2fSWFaHij&#13;&#10;mO97nu07rme5ruMFhud5ksKi6ndNzzdd3/INhALLcmzeD0Jr76wlxSmmIfeVXBTwfJxQSSwqUkl8&#13;&#10;Dra/BKeomtNVCeZOYtl5jek6LNKi5RPATgicrGiYxNUJkKMLGhNFXjkbedZKRt+TGZ8xG5+SVZIa&#13;&#10;fzqYHBicc9EK/SEGr81HLFkIvkjpw5B0l0yDpbgH4yOux+eURMkyYcJtaq/Sfvbvf/zr8z+/4wSv&#13;&#10;hUCW/Pxze64IyxfBBTwqtpTtlUWaxKdJmnJDFOhBwlTtA0cRuDwTFgbjXWVgBVJOLoIf5040v5vN&#13;&#10;ZDNouLbemhKwAnQ3i3BexNIgwRwOOXs9e0vmsJlrZXZKeBEWWstX2Y70jg7M4cHRAZi6EiEMqkUo&#13;&#10;ES8EKx5ng3iwhp8YJ4BQNG/LWZ3UbTnblmt4baFyBUllGEoZMMjuHMQFx3UCgzy/i5JVD/KQ2NFG&#13;&#10;h5vl7M0gq3OQsxnkofZyIKiNjORLdRqUnAEkObP7xD3h4p58Wdw/EPAfOH2ctD3UR0HzZ7d3sJFF&#13;&#10;JXrD63cKtZK8Y/WdLjqV4L2gm04ld9MK+l+Wu7nD0R1yVwInt+ysFCcdnrQVTUb6z6Fl+SgM7Z5z&#13;&#10;DGABLjPsTU4ss3fimcdm4FmOFYa/bAIF96GBgmE3ggR3uMqTjyvyWtn2z9yI+a838Yyw55/YXi+w&#13;&#10;XaPneqbjhug0CCbBL9z4YXPAc/Wv2AU0Ke8Yn03Tkp+oclHcnJE5yeMfiYIzZeG85ycMMXAjPuNt&#13;&#10;IWZvcdb2Brz9gtC97eeEcje1Q2eymk5TcpF8apICDmvW5nj5lyRmCmAMR/GFbytZWAbyHdOtsGyr&#13;&#10;A3BduA4g2cSZNMlJDTptfJHhPH0YvCgYaMCLaumGl/AJ8HKphZ9/fYNvtVfGn53su7b1cP3eC1XS&#13;&#10;XMDJxu0DBtD5tEYWhDwUCnlvoQMgCkzl6yiQ4DG0BNxynU0LdVzKjytMVXRW1hpWEYOc2kKdey4v&#13;&#10;V3/MTNhGi3HYwYbzb1gmMFdCZ+VTbcv77bEs5FgWvjCWmXeARYVelt33pJ9Vf622pW3wrsIyqxMR&#13;&#10;KySzIMruolJJ3ezEzCp8MHbwEM5yV/SgUKzMiqLyo8qLfrXAZjwN2Lajf/EtFw0b7lm1dLvn4ye7&#13;&#10;ZxK39fyMfnmCJA4+zi8zmsBnevoUz7yfgft45v0zv3lm+HisXAQ43a/0K+OYe+bjF/bM8M3Q6Wcr&#13;&#10;z2wa/U5PW/liGNPpaStRcz/a/KAJOj8gKt9suG2r3mBA7ZvN7XV/X77ZfF7fbO1kZlRLt28+eYpv&#13;&#10;hshZe5Pkzx8686T+l9MyngOxhPgygwi2mrKTf9kKVJtxajPCjhIaPdCPV0vKL7Gu5NG9uNzv7p9x&#13;&#10;gW+o8D+BCiccFU5eGBW8bodfgYJhdCeJKlCAMZ0OvAKFoG+1on7UmTysQMHpzmBVqGBtr/v7AgXr&#13;&#10;aaBQp3u+4kyUTBVIv6myO3s+qdr5J8uHfLsEuHaHjSxTwgDUf5rJKF4RPRL1r/aEBqUywjBlzhN3&#13;&#10;BU0gqyarDCJFlyU55IVU5q8xMBY1qFb6Dd+eF6qQOpUswgfkaca0TXZ+pFfpeajmFStI4Z0l+RWJ&#13;&#10;oRQuZ2T47wW9TKKrN5ABktShZqf6kny7L4ciuexkMAeyjzUHOXyKXhaq71ZWHB9YlYRPdT4fQENV&#13;&#10;TSCdeY4p5lXLZl1SjREJLCaWggIpFK3LI1Ur4hnFWj+qjyhJ8aLeXwlVnPK31oFIpylUWsqqWgdF&#13;&#10;MLmlKS7JZZKRD3micqAZlKoXpWBYlsGl0kGJ+7TfYKeh1Du0zyMGtR3bUas0Zt59HFTd7c5isUYL&#13;&#10;NtJ7UCzkP51fkoD3RUE/8dUgNLhHHXlHY5TP3FtHVkNFHZlkS6hhsBUl2qvPv4aQ/rxHNblVq60s&#13;&#10;r97hnpOvKiX/bwe/4WeEUew/+KJrQtgNIbk0gKl8UUetPsb1Q9ubOVVeHnLIz+7NVH28Vq78kGjf&#13;&#10;dfjvHd/d0nDr/IorEXcYgcZdCUcMyBcIyxPWxsa9B1FRk0RF+pvxKESQqPMU1GjUoVrGA76YG4bC&#13;&#10;kvvYTVcY0FjhqYajIPyrDQN2MLnhNFrSfVlMhji9dVlHlEm5LlPxVEcwyut0X+Z58H0dq28ix4ay&#13;&#10;bmCbpuOZKKjv41RF2r7veDb0oABZcIMJJCTPWX1fJ7BhItxrcnzLcUzkKqWrcirqG5bvui54Y9eG&#13;&#10;y3m2IebDlu+4r7OLpPy6ym8csgGLUv5cE1w/PyXluzxt3sWCsCoplxMI/a7KIxW+QTVZCoh/Zxzz&#13;&#10;8vc7CFwgYm5ExkB6c1/ucfviF+REEASRea6x9ZLM4B7oSOchYKm9JTfa+wIkrGtLnBcldCAT/oPr&#13;&#10;aZDXt+F/E57gliFcIIoWpzhL0jVE3HDVlPMFwaW6KYmHUflixCGmkjf+HhlRQzzP72Smx5hhjcJF&#13;&#10;rJFOX8fyU50b7Icld3FtsTfniPBc6EHcoR3/BwAA//8DAFBLAwQUAAYACAAAACEAgAHTd34JAACx&#13;&#10;KAAAFQAAAGRycy9jaGFydHMvY2hhcnQ0LnhtbOxaWW8byRF+D5D/MBnowQuE5Nw8IHIhDqWFEdkW&#13;&#10;LHkT5CVozjTJiedyT1MSvdiH/KNFXvPmn5JfkuprLnFs6kocw1ysPNNHTXVVdX3VVX38420Sa9eY&#13;&#10;FFGWTnWzb+gaToMsjNL1VH93ddYb6VpBURqiOEvxVN/hQv9x9vvfHQeTYIMIvcxRgDUgkhaTYKpv&#13;&#10;KM0ng0ERbHCCin6W4xT6VhlJEIVXsh6EBN0A8SQeWIbhDTgRXRJADyCQoChV88kh87PVKgrwIgu2&#13;&#10;CU6p4ILgGFGQQLGJ8kJRC0yPWHcoJlFAsiJb0X6QJQNBTC0KiJnuoFzVDIQUIorNseFo1yie6oY+&#13;&#10;YI0xSteiAae9n+aikWTbNMShn5EU1FEbnwSTk5hikgIpP0spcC3llRwk8QSR99u8B+zmsMhlFEd0&#13;&#10;x5etz46Btr/JQB7aW/xhGxFcTPXAdCoROPcVgDEcjAaW1Css1nQmBd3FWCzINCy22kH5Xc7CGYrj&#13;&#10;JQreM9nUBpdDq342sS0MNoubEXugEY0xf7hlf0kUbGbHaLLMwt0FgS+jSVzQS8YQf8lZS35B2D8h&#13;&#10;Xr3lYwZlE28nF0RjGpvqoK13l4x/NKGzv0Tpx+xvoPHxMUygsCg0gfFsMvxVn4YHyjnJYJPFaCfF&#13;&#10;wIVQ4xZtaXbFWF/gGFMc1tQfTPI4oycEI7YgIJFt4WPBJEHpFsXn5bvouUJkjamYHqVgSexLweT2&#13;&#10;VRZKFeBwjUXjbl/jrfx037Q8a+QMTccxDW888jw5SfQ7fdseekPLgD+G442H7mmP6yuY3CgKQ9t2&#13;&#10;XNfwRqbpOSPXkf0b1Q+NlumOh7ZhADHHFfpurwwkWC16iYjP3A5bEzwvIiKIBVks2FvDNsrBv8jm&#13;&#10;eFvAzsGh6LxGZOdncdbYXmByGPQWTKJQrV2MzkiIJXm5b4UmC0re4hWbsZqd4W0Um384mh+ZTOe8&#13;&#10;Ffp9BA6QjcipD9ta6sMUdHOqwaeYM2AjrmcXBAdRHlHugbQXcT/59z/+9emfPzCC19yUcmZdbGso&#13;&#10;wuKFcwGPki1pxkUWR+FZFMfMTLkjxn4s14GCALyHBR+GfbBNQP9CTp4BP8Ydb36zWolmRzWDUZeU&#13;&#10;uInXPsJ44Z8GCaZg5PTl6jVew2KupcFJ4QWIay3dJnekd3JkTY5OjoalCGFQKUIBHj7Y7ywZhIMd&#13;&#10;/Pg4jim8uS1naaltOTu2O/KaQmUKEsowpTIc2zM5H5Xkq0FMcEwnMMjpHGRXg4ajrs855aChAf6j&#13;&#10;rujqc241yG4NghmVjMSLsgYpZ8Abxuw+cc+ZuOdfFvdPGPwHih8mbdPqO10LK4Xt9DsVomQ97rtd&#13;&#10;ZJSkzVHf6hpTCnrYzY6Sswk8t9T6GTlLAeNbel5wy4YnbUuiqf6Lb9sjw/ednrvwTnuOMfZ781Pb&#13;&#10;6p0OrYUF/s61ff/XCmO9+2Ks6dTw1Zts0+jDFr+Ue/kXtmnZr2ef+m7PsB27N/fnXg/YOJkvwLzH&#13;&#10;9tmvbLPD4oBn9S9fBTRJbxieL+OCWVCxyW7O8Rqn4Z+whC+5o1nPzwjCx1pow9p8RF+jpLn7Wfsl&#13;&#10;JnvbLzBhbukOnfl2uYzxZfSxTgo4LFlbo/zPUUgloJiu5AvdKlnYpjEae64pkafV4bhjBTl1XImj&#13;&#10;FJcg08QTEQmT+8GJdPs1OJEt3XDiPwJOrjT/02+v0K32wvyjmzwUReKUw0cDS8h6WSKJYQwNn8ub&#13;&#10;YUM1DN7YVGZHEhRY+CkAttgly0yaS/Fhi4iMQ4pSw0OBkGJqgy68HPJ58fWHzGwzDiuoOP+OXRxj&#13;&#10;BVSWLtX+H2CXz7DLf2bssq0+D+f2xQAKu+zOEQq5bLcPR9zaz+4CKQVkttO3xvVfC42q0EDpwDb7&#13;&#10;rcigGqNgzfLaEAq23RU9SFQrkixTflV61a8W6MzHAV07+pdYUXPXsqXbXS8e7a5x2LQN5j8Piva/&#13;&#10;7KfnhsDFh/lpSiI4+saP8dT7GTjEU++f+d1Tw+FRuQw4inylp4wF89SLZ/bUpt0d1itPbUKuorm7&#13;&#10;Kh+pfLU57j5CKFHDMaOTjvLHptc3ax7fMDpRQnlnOHO0zkDflne2ntY72yJCrHln2dLtnU8f450h&#13;&#10;ltZeRenTB9MsQ/7lxMzQBWviZzWIadWUOxmYA2PuICLBPT25+qQ4m3Wljw7icr/Df8IPfMeF/wtc&#13;&#10;OGW4cPrMuNAzvhzBG/3O9JyCBaedD6qQQ6GC3Q0cJSi0PXxFRaFAz2xjy7eFAvbjUKDM+HzFySiR&#13;&#10;LRCOUiZ49pyimimokQcpdoForY6RbQm/D9WPej6K1RNPeEGpNaGiVAQIpqxZ7i4jESTWRGGBZ+mS&#13;&#10;KIXUEAcUOGFUA0Nedmpk4NDtRSbLkEvBIpwZzxKqVQn5qa4y8lAkzraQxTuP0vc4hEKymJGgv2fk&#13;&#10;Kgrev4IkkKDOqqeF7I3Sdm8KRWbRSWEWpCBLHlI4f15loo/TOJHVGpbjGylxQSWQ0cfFiUwn9kwl&#13;&#10;X6iwNZQTL2ModBSqWAZhmyC+RAW+ihL8Lo0kjQSKrhvOM2zKSgEg0L2aqHipCfgzmmCJJrkWx2U8&#13;&#10;sMPfoaqRZa/Plj01ktGp3nN5OQcK/KxIAynnjHxkXwNcfqKK6BVOcigY0C3B2otPv/mQe7xvYVTZ&#13;&#10;fLmePTYnyxKHmxwUTIVqwfqfyuCq7SYNTtgWq+P+FZO6nc4xvcE4Ff1L8SK1XFpQ+dDc1GOVoW4Y&#13;&#10;xKGmpGR5sC0RIaVS9iKkbpbQ/1u2dLco2jAmXmqHP63SvMY2L/OXcEBmxzBh33TWg/pQzRQ7ZvPN&#13;&#10;QGffsNnWaiENswUHJHTPWw+x2MoNtky2qrbU7O4zJtvt7CSGPBMOPYNTqG3XhnSbToG9PSUQgQAb&#13;&#10;F0R4qY6Bf8yfSgCVu7u6S9G+QHL/OyLCZlRRsD/yAIstC658DF3LHblSgfI+iHyTxTqIz23bsN2x&#13;&#10;Y46hLm+NHV61h8U02YKGiuPGHRrl3sQy2YKZGH6OijdpXL9mA5AdFfkcbvC8L05kQAOFQ8E7iycX&#13;&#10;rNL5BkARIiOhGEW6ulV0K64IHX6NSCs+TvUheCAOsBCBpRrd5XgFt+WmOgsvCu01vtHeZrBcXctR&#13;&#10;mhXQYVjwn2fYkLJ14H8LnuAuFtwNCTZnKIniHURWcCGP8QWBi7xPhiZB8WzEwW2Ke1E86SCvmEAt&#13;&#10;+AIRBLel2hejYLi4/US5xHiBmd1cixeIIo3AHZupTl6GIjXHdsK7nHmSptgh0ivn8GiI64HfNJz9&#13;&#10;BwAA//8DAFBLAwQUAAYACAAAACEAhwJ+4eYAAAAPAQAADwAAAGRycy9kb3ducmV2LnhtbEyPzW7C&#13;&#10;MBCE75X6DtZW6q3YCaSFEAch+nNClQqVEDcTL0lEbEexScLbd3tqLyutZnb2m2w1mob12PnaWQnR&#13;&#10;RABDWzhd21LC9/79aQ7MB2W1apxFCTf0sMrv7zKVajfYL+x3oWQUYn2qJFQhtCnnvqjQKD9xLVrS&#13;&#10;zq4zKtDalVx3aqBw0/BYiGduVG3pQ6Va3FRYXHZXI+FjUMN6Gr3128t5czvuk8/DNkIpHx/G1yWN&#13;&#10;9RJYwDH8XcBvB+KHnMBO7mq1Z42EKdEHCbOXeQKM9EUyi4GdyCgWIgaeZ/x/j/wHAAD//wMAUEsD&#13;&#10;BBQABgAIAAAAIQBTn38a0AAAALECAAAZAAAAZHJzL19yZWxzL2Uyb0RvYy54bWwucmVsc7ySywrC&#13;&#10;MBBF94L/EGZv01YREVM3IrgV/YAhnT6wTUImiv69QREURHdd3hnm3LOY1frad+JCnltrFGRJCoKM&#13;&#10;tmVragXHw3ayAMEBTYmdNaTgRgzrYjxa7anDEI+4aR2LSDGsoAnBLaVk3VCPnFhHJm4q63sMMfpa&#13;&#10;OtQnrEnmaTqX/p0BxQdT7EoFfldOQRxuLjb/Z9uqajVtrD73ZMKXCqkb9CEC0dcUFDwiP6fTJJqC&#13;&#10;/C6RDySR/5LIBpLIfknMBpKYvSTkx6MVdwAAAP//AwBQSwMEFAAGAAgAAAAhAE6PNkkTAQAAmgEA&#13;&#10;ACAAAABkcnMvY2hhcnRzL19yZWxzL2NoYXJ0MS54bWwucmVsc4SQUUvDMBDH3wW/Qwj4uKatIGMs&#13;&#10;3YNVGCiKTvGhMM7k2kbTpCSZdH56b4LgQJDAkT939/vf3XI1DZZ9YIjGO8mLLOcMnfLauE7yp831&#13;&#10;bM5ZTOA0WO9Q8j1GvqpOT5YPaCFRU+zNGBlRXJS8T2lcCBFVjwPEzI/oKNP6MEAiGToxgnqHDkWZ&#13;&#10;5xci/Gbw6ojJ1lrysNYFZ5v9SM7/s33bGoW1V7sBXfrDQniLd69vqBJBIXSYJG+NRRpZ1Ivmvq/L&#13;&#10;vJjPyrwsm/Ogz+hD76CLpoYEW6poNCQfKaWsoa2M+haHviZg3NkE2l8+Pm9fjPv0VKaRwo0ZDGST&#13;&#10;jdOP8a3XtNPVlDA4sFxUS3F00eoLAAD//wMAUEsDBBQABgAIAAAAIQAOXlxFEgEAAJcBAAAgAAAA&#13;&#10;ZHJzL2NoYXJ0cy9fcmVscy9jaGFydDIueG1sLnJlbHOEkFFLw0AMx98Fv0M58HG7toKM0XYPq8Ie&#13;&#10;RNG5p8KId2l7er2Uu5t0fnozQXAgSF7yJ8nvn6RYTYNNPtAHQ64U2TwVCTpF2riuFC/bu9lCJCGC&#13;&#10;02DJYSmOGMSqurwontBC5KHQmzEkTHGhFH2M41LKoHocIMxpRMeVlvwAkaXv5AjqHTqUeZreSP+b&#13;&#10;IaozZrLRpfAbnYlkexzZ+X82ta1RWJM6DOjiHxaSLD68vqGKDAXfYSxFayzyyrJeNo99nafZYpan&#13;&#10;ed5ce33FCcdJZ00NEfbc0WiIFLikrOGrjPoWp7nGYzjYCJrWz7v9muxhcBD2WxrwE+aTDdOP6z1p&#13;&#10;Puh2iugdWCGrQp69s/oCAAD//wMAUEsDBBQABgAIAAAAIQAQ1EkVHAEAAKsBAAAgAAAAZHJzL2No&#13;&#10;YXJ0cy9fcmVscy9jaGFydDMueG1sLnJlbHOEkE1Lw0AQhu+C/yEseGw3iSC1JOmhUehBFG09LYRx&#13;&#10;d5KsbnbD7lZSf71TUbAgyFzmnY9nPorVNJjkHX3QzpYsm6csQSud0rYr2W57O1uwJESwCoyzWLID&#13;&#10;Braqzs+KRzQQqSn0egwJUWwoWR/juOQ8yB4HCHM3oqVM6/wAkaTv+AjyDTrkeZpecf+bwaoTZrJR&#13;&#10;JfMblbFkexhp8v9s17ZaYu3kfkAb/xjBncH7l1eUkaDgO4wla7VBWpnXS/HQ13maLWZ5mufi0qsL&#13;&#10;csiOOhM1RGioQiiILlBKGk1Xafkljn1i/R0JDdVAQ7FrsXUDfoDwGPYmgnLrp+dm7cx+sPSfyYTp&#13;&#10;Z5M7p+jImymit2AYrwp+8uLqEwAA//8DAFBLAwQUAAYACAAAACEACkaJqRABAACfAQAAIAAAAGRy&#13;&#10;cy9jaGFydHMvX3JlbHMvY2hhcnQ0LnhtbC5yZWxzhFDBSsQwEL0L/kMJeNymrSDr0nQPVmEPosgK&#13;&#10;HgplTKZtNE1KEqXr1zu7KrggSGDIezPz3syU63k0yTv6oJ0VLE8zlqCVTmnbC/a4vVksWRIiWAXG&#13;&#10;WRRsh4Gtq9OT8gENRGoKg55CQio2CDbEOK04D3LAEULqJrSU6ZwfIRL0PZ9AvkKPvMiyC+5/a7Dq&#13;&#10;SDPZKMH8RuUs2e4mcv5f23Wdllg7+TaijX9YcGfw7vkFZSRR8D1GwTptkEbm9aq5H+oiy5eLIiuK&#13;&#10;5tyrM/rQ2+O8qSFCSxWNgugCpaTRtJWWB7Dva66+mdBSDbTEXTZP2n64r3gg0tmE+cf91ila7HqO&#13;&#10;6C0YxquSH521+gQAAP//AwBQSwECLQAUAAYACAAAACEA9g8Xfi4BAADVAwAAEwAAAAAAAAAAAAAA&#13;&#10;AAAAAAAAW0NvbnRlbnRfVHlwZXNdLnhtbFBLAQItABQABgAIAAAAIQA4/SH/1gAAAJQBAAALAAAA&#13;&#10;AAAAAAAAAAAAAF8BAABfcmVscy8ucmVsc1BLAQItABQABgAIAAAAIQCRxIhymwIAAL4KAAAOAAAA&#13;&#10;AAAAAAAAAAAAAF4CAABkcnMvZTJvRG9jLnhtbFBLAQItABQABgAIAAAAIQARuT4nxAkAAB0oAAAV&#13;&#10;AAAAAAAAAAAAAAAAACUFAABkcnMvY2hhcnRzL2NoYXJ0MS54bWxQSwECLQAUAAYACAAAACEAPN4p&#13;&#10;2pMJAABbKAAAFQAAAAAAAAAAAAAAAAAcDwAAZHJzL2NoYXJ0cy9jaGFydDIueG1sUEsBAi0AFAAG&#13;&#10;AAgAAAAhAHePGu7JCQAAiysAABUAAAAAAAAAAAAAAAAA4hgAAGRycy9jaGFydHMvY2hhcnQzLnht&#13;&#10;bFBLAQItABQABgAIAAAAIQCAAdN3fgkAALEoAAAVAAAAAAAAAAAAAAAAAN4iAABkcnMvY2hhcnRz&#13;&#10;L2NoYXJ0NC54bWxQSwECLQAUAAYACAAAACEAhwJ+4eYAAAAPAQAADwAAAAAAAAAAAAAAAACPLAAA&#13;&#10;ZHJzL2Rvd25yZXYueG1sUEsBAi0AFAAGAAgAAAAhAFOffxrQAAAAsQIAABkAAAAAAAAAAAAAAAAA&#13;&#10;oi0AAGRycy9fcmVscy9lMm9Eb2MueG1sLnJlbHNQSwECLQAUAAYACAAAACEATo82SRMBAACaAQAA&#13;&#10;IAAAAAAAAAAAAAAAAACpLgAAZHJzL2NoYXJ0cy9fcmVscy9jaGFydDEueG1sLnJlbHNQSwECLQAU&#13;&#10;AAYACAAAACEADl5cRRIBAACXAQAAIAAAAAAAAAAAAAAAAAD6LwAAZHJzL2NoYXJ0cy9fcmVscy9j&#13;&#10;aGFydDIueG1sLnJlbHNQSwECLQAUAAYACAAAACEAENRJFRwBAACrAQAAIAAAAAAAAAAAAAAAAABK&#13;&#10;MQAAZHJzL2NoYXJ0cy9fcmVscy9jaGFydDMueG1sLnJlbHNQSwECLQAUAAYACAAAACEACkaJqRAB&#13;&#10;AACfAQAAIAAAAAAAAAAAAAAAAACkMgAAZHJzL2NoYXJ0cy9fcmVscy9jaGFydDQueG1sLnJlbHNQ&#13;&#10;SwUGAAAAAA0ADQB+AwAA8jMAAAAA&#13;&#10;">
                <v:group id="Groupe 81" o:spid="_x0000_s1027" style="position:absolute;width:57492;height:20669" coordsize="57497,204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JHTr0AAAAOgAAAAPAAAAZHJzL2Rvd25yZXYueG1sRI/BasJA&#13;&#10;EIbvhb7DMoXe6iapTSW6ilhbehChKkhvQ3ZMgtnZkF2T+PbdguBlYObn/4ZvthhMLTpqXWVZQTyK&#13;&#10;QBDnVldcKDjsP18mIJxH1lhbJgVXcrCYPz7MMNO25x/qdr4QAcIuQwWl900mpctLMuhGtiEO2cm2&#13;&#10;Bn1Y20LqFvsAN7VMoiiVBisOH0psaFVSft5djIKvHvvla7zuNufT6vq7f9seNzEp9fw0fEzDWE5B&#13;&#10;eBr8vXFDfOvgkE7ScTJOk3f4FwsHkPM/AAAA//8DAFBLAQItABQABgAIAAAAIQDb4fbL7gAAAIUB&#13;&#10;AAATAAAAAAAAAAAAAAAAAAAAAABbQ29udGVudF9UeXBlc10ueG1sUEsBAi0AFAAGAAgAAAAhAFr0&#13;&#10;LFu/AAAAFQEAAAsAAAAAAAAAAAAAAAAAHwEAAF9yZWxzLy5yZWxzUEsBAi0AFAAGAAgAAAAhAM0k&#13;&#10;dOvQAAAA6AAAAA8AAAAAAAAAAAAAAAAABwIAAGRycy9kb3ducmV2LnhtbFBLBQYAAAAAAwADALcA&#13;&#10;AAAEAwAAAAA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phique 82" o:spid="_x0000_s1028" type="#_x0000_t75" style="position:absolute;left:28555;top:-141;width:29039;height:2072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KQALzgAAAOgAAAAPAAAAZHJzL2Rvd25yZXYueG1sRI9PawIx&#13;&#10;FMTvBb9DeIXearJua2U1iraUCntSe/H2SJ6bpZs/bNJ1++2bQsHLwDDMb5jVZrQdG6iPrXcSiqkA&#13;&#10;Rk553bpGwufp/XEBLCZ0GjvvSMIPRdisJ3crrLS/ugMNx9SwDHGxQgkmpVBxHpUhi3HqA7mcXXxv&#13;&#10;MWXbN1z3eM1w2/GZEHNusXV5wWCgV0Pq6/htJdSm7ArzEdRODfW+Pi92QwyjlA/349syy3YJLNGY&#13;&#10;bo1/xF5LmIknUT6/lMUc/o7lU8DXvwAAAP//AwBQSwECLQAUAAYACAAAACEA2+H2y+4AAACFAQAA&#13;&#10;EwAAAAAAAAAAAAAAAAAAAAAAW0NvbnRlbnRfVHlwZXNdLnhtbFBLAQItABQABgAIAAAAIQBa9Cxb&#13;&#10;vwAAABUBAAALAAAAAAAAAAAAAAAAAB8BAABfcmVscy8ucmVsc1BLAQItABQABgAIAAAAIQCiKQAL&#13;&#10;zgAAAOgAAAAPAAAAAAAAAAAAAAAAAAcCAABkcnMvZG93bnJldi54bWxQSwUGAAAAAAMAAwC3AAAA&#13;&#10;AgMAAAAA&#13;&#10;">
                    <v:imagedata r:id="rId16" o:title=""/>
                    <o:lock v:ext="edit" aspectratio="f"/>
                  </v:shape>
                  <v:shape id="Graphique 83" o:spid="_x0000_s1029" type="#_x0000_t75" style="position:absolute;left:-121;top:-141;width:28918;height:2072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XWGD0AAAAOcAAAAPAAAAZHJzL2Rvd25yZXYueG1sRI9BSwMx&#13;&#10;FITvQv9DeIIXsdndtlK2TUtRCp6sXXuot7h5bpYmL2sSu9t/3wiCl4FhmG+Y5Xqwhp3Rh9aRgHyc&#13;&#10;AUOqnWqpEXB43z7MgYUoSUnjCAVcMMB6NbpZylK5nvZ4rmLDEoRCKQXoGLuS81BrtDKMXYeUsi/n&#13;&#10;rYzJ+oYrL/sEt4YXWfbIrWwpLWjZ4ZPG+lT9WAH+rehPnx9m+n2/e73M9dHwfbUV4u52eF4k2SyA&#13;&#10;RRzif+MP8aIEzLJims8mkxx+f6VPwFdXAAAA//8DAFBLAQItABQABgAIAAAAIQDb4fbL7gAAAIUB&#13;&#10;AAATAAAAAAAAAAAAAAAAAAAAAABbQ29udGVudF9UeXBlc10ueG1sUEsBAi0AFAAGAAgAAAAhAFr0&#13;&#10;LFu/AAAAFQEAAAsAAAAAAAAAAAAAAAAAHwEAAF9yZWxzLy5yZWxzUEsBAi0AFAAGAAgAAAAhAPld&#13;&#10;YYPQAAAA5wAAAA8AAAAAAAAAAAAAAAAABwIAAGRycy9kb3ducmV2LnhtbFBLBQYAAAAAAwADALcA&#13;&#10;AAAEAwAAAAA=&#13;&#10;">
                    <v:imagedata r:id="rId17" o:title=""/>
                    <o:lock v:ext="edit" aspectratio="f"/>
                  </v:shape>
                </v:group>
                <v:shape id="Graphique 84" o:spid="_x0000_s1030" type="#_x0000_t75" style="position:absolute;left:-120;top:20628;width:28914;height:2335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N+LKzgAAAOgAAAAPAAAAZHJzL2Rvd25yZXYueG1sRI/BTsJA&#13;&#10;EIbvJrzDZki8yVaCFgsLMaAp8aSIB2+T7thWurOlu9Ly9s7BxMsk/0zm+/Mt14Nr1Jm6UHs2cDtJ&#13;&#10;QBEX3tZcGji8P9/MQYWIbLHxTAYuFGC9Gl0tMbO+5zc672OpBMIhQwNVjG2mdSgqchgmviWW25fv&#13;&#10;HEaJXalth73AXaOnSXKvHdYsDRW2tKmoOO5/nIGP/ulTn3LNeTzmd4fvAfvX8GLM9XjYLmQ8LkBF&#13;&#10;GuL/xx9iZ8UhTWfz9GGWiIqIyQL06hcAAP//AwBQSwECLQAUAAYACAAAACEA2+H2y+4AAACFAQAA&#13;&#10;EwAAAAAAAAAAAAAAAAAAAAAAW0NvbnRlbnRfVHlwZXNdLnhtbFBLAQItABQABgAIAAAAIQBa9Cxb&#13;&#10;vwAAABUBAAALAAAAAAAAAAAAAAAAAB8BAABfcmVscy8ucmVsc1BLAQItABQABgAIAAAAIQCpN+LK&#13;&#10;zgAAAOgAAAAPAAAAAAAAAAAAAAAAAAcCAABkcnMvZG93bnJldi54bWxQSwUGAAAAAAMAAwC3AAAA&#13;&#10;AgMAAAAA&#13;&#10;">
                  <v:imagedata r:id="rId18" o:title=""/>
                  <o:lock v:ext="edit" aspectratio="f"/>
                </v:shape>
                <v:shape id="Graphique 85" o:spid="_x0000_s1031" type="#_x0000_t75" style="position:absolute;left:28552;top:20342;width:29037;height:23637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jkPrywAAAOgAAAAPAAAAZHJzL2Rvd25yZXYueG1sRI9BS8NA&#13;&#10;EIXvQv/DMgVvdtOKIaTdFlGEQk/GXnIbsmMSmp2Nu2ua/ntHELw8ePN43/B2h9kNaqIQe88G1qsM&#13;&#10;FHHjbc+tgfPH20MBKiZki4NnMnCjCIf94m6HpfVXfqepSq0SCMcSDXQpjaXWsenIYVz5kViyTx8c&#13;&#10;JrGh1TbgVeBu0Jssy7XDnuVDhyO9dNRcqm9nYLaxbtZFbU+36vhFNgtTfTkZc7+cX7ciz1tQieb0&#13;&#10;3/hDHK1syDePRf4kAr/D5AB6/wMAAP//AwBQSwECLQAUAAYACAAAACEA2+H2y+4AAACFAQAAEwAA&#13;&#10;AAAAAAAAAAAAAAAAAAAAW0NvbnRlbnRfVHlwZXNdLnhtbFBLAQItABQABgAIAAAAIQBa9CxbvwAA&#13;&#10;ABUBAAALAAAAAAAAAAAAAAAAAB8BAABfcmVscy8ucmVsc1BLAQItABQABgAIAAAAIQBejkPrywAA&#13;&#10;AOgAAAAPAAAAAAAAAAAAAAAAAAcCAABkcnMvZG93bnJldi54bWxQSwUGAAAAAAMAAwC3AAAA/wIA&#13;&#10;AAAA&#13;&#10;">
                  <v:imagedata r:id="rId19" o:title=""/>
                  <o:lock v:ext="edit" aspectratio="f"/>
                </v:shape>
                <w10:wrap type="square" anchory="page"/>
              </v:group>
            </w:pict>
          </mc:Fallback>
        </mc:AlternateContent>
      </w:r>
      <w:r w:rsidR="001C0093" w:rsidRPr="00694CB1">
        <w:rPr>
          <w:color w:val="auto"/>
        </w:rPr>
        <w:t>Supplementary Figure1:</w:t>
      </w:r>
      <w:r w:rsidR="001C0093" w:rsidRPr="00694CB1">
        <w:rPr>
          <w:color w:val="auto"/>
          <w:sz w:val="32"/>
          <w:szCs w:val="32"/>
        </w:rPr>
        <w:t xml:space="preserve"> </w:t>
      </w:r>
      <w:r w:rsidR="001C0093" w:rsidRPr="00694CB1">
        <w:rPr>
          <w:color w:val="auto"/>
        </w:rPr>
        <w:t>Temperature and precipitation data during both growing season 2018 and 2019 in both locations (Tomeza and Xinzo).</w:t>
      </w:r>
      <w:r w:rsidR="001C0093" w:rsidRPr="00694CB1">
        <w:rPr>
          <w:color w:val="auto"/>
          <w:sz w:val="20"/>
          <w:szCs w:val="20"/>
        </w:rPr>
        <w:t xml:space="preserve"> </w:t>
      </w:r>
    </w:p>
    <w:p w14:paraId="502758AC" w14:textId="77777777" w:rsidR="00111B87" w:rsidRDefault="00111B87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5641DF62" w14:textId="77777777" w:rsidR="00111B87" w:rsidRDefault="00111B87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4A4D9481" w14:textId="77777777" w:rsidR="00111B87" w:rsidRDefault="00111B87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436FB0DE" w14:textId="77777777" w:rsidR="00111B87" w:rsidRDefault="00111B87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7E1650A9" w14:textId="77777777" w:rsidR="00276649" w:rsidRDefault="00370E94" w:rsidP="0021462F">
      <w:pPr>
        <w:pStyle w:val="ListParagraph"/>
        <w:spacing w:line="240" w:lineRule="auto"/>
        <w:ind w:left="0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0EC6086C" wp14:editId="62DB29D2">
            <wp:extent cx="5972810" cy="2634615"/>
            <wp:effectExtent l="0" t="0" r="0" b="0"/>
            <wp:docPr id="10856706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670642" name="Picture 1085670642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5786" w:rsidRPr="00CF78C0">
        <w:rPr>
          <w:b/>
          <w:bCs/>
          <w:color w:val="000000" w:themeColor="text1"/>
        </w:rPr>
        <w:t xml:space="preserve"> </w:t>
      </w:r>
    </w:p>
    <w:p w14:paraId="76F4A028" w14:textId="77777777" w:rsidR="00276649" w:rsidRDefault="00276649" w:rsidP="0021462F">
      <w:pPr>
        <w:pStyle w:val="ListParagraph"/>
        <w:spacing w:line="240" w:lineRule="auto"/>
        <w:ind w:left="0"/>
        <w:rPr>
          <w:b/>
          <w:bCs/>
          <w:color w:val="000000" w:themeColor="text1"/>
        </w:rPr>
      </w:pPr>
    </w:p>
    <w:p w14:paraId="6F43CE25" w14:textId="77777777" w:rsidR="00193333" w:rsidRDefault="00715786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  <w:r w:rsidRPr="00C21BD4">
        <w:rPr>
          <w:b/>
          <w:bCs/>
          <w:color w:val="000000" w:themeColor="text1"/>
        </w:rPr>
        <w:t>Supplementary</w:t>
      </w:r>
      <w:r>
        <w:rPr>
          <w:b/>
          <w:bCs/>
          <w:color w:val="000000" w:themeColor="text1"/>
        </w:rPr>
        <w:t xml:space="preserve"> Figure </w:t>
      </w:r>
      <w:r w:rsidR="00727EB8">
        <w:rPr>
          <w:b/>
          <w:bCs/>
          <w:color w:val="000000" w:themeColor="text1"/>
        </w:rPr>
        <w:t>2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535A1A">
        <w:rPr>
          <w:rFonts w:cs="Times New Roman"/>
          <w:bCs/>
          <w:color w:val="000000" w:themeColor="text1"/>
          <w:szCs w:val="24"/>
        </w:rPr>
        <w:t xml:space="preserve">Stover yield at harvest </w:t>
      </w:r>
      <w:r>
        <w:rPr>
          <w:rFonts w:cs="Times New Roman"/>
          <w:bCs/>
          <w:color w:val="000000" w:themeColor="text1"/>
          <w:szCs w:val="24"/>
        </w:rPr>
        <w:t>SYH (</w:t>
      </w:r>
      <w:r w:rsidRPr="00C21BD4">
        <w:rPr>
          <w:rFonts w:cs="Times New Roman"/>
          <w:bCs/>
          <w:color w:val="000000" w:themeColor="text1"/>
          <w:szCs w:val="24"/>
        </w:rPr>
        <w:t>kg/ha</w:t>
      </w:r>
      <w:r w:rsidRPr="009A61B8">
        <w:rPr>
          <w:rFonts w:cs="Times New Roman"/>
          <w:bCs/>
          <w:color w:val="000000" w:themeColor="text1"/>
          <w:szCs w:val="24"/>
        </w:rPr>
        <w:t>)</w:t>
      </w:r>
      <w:r>
        <w:rPr>
          <w:rFonts w:cs="Times New Roman"/>
          <w:bCs/>
          <w:color w:val="000000" w:themeColor="text1"/>
          <w:szCs w:val="24"/>
        </w:rPr>
        <w:t xml:space="preserve"> </w:t>
      </w:r>
      <w:r w:rsidRPr="00535A1A">
        <w:rPr>
          <w:rFonts w:cs="Times New Roman"/>
          <w:bCs/>
          <w:color w:val="000000" w:themeColor="text1"/>
          <w:szCs w:val="24"/>
        </w:rPr>
        <w:t>within different stress of water, nitrogen and high plant density for SG and NSG genotypes.</w:t>
      </w:r>
      <w:r>
        <w:rPr>
          <w:rFonts w:cs="Times New Roman"/>
          <w:bCs/>
          <w:color w:val="000000" w:themeColor="text1"/>
          <w:szCs w:val="24"/>
        </w:rPr>
        <w:t xml:space="preserve"> (HW: high water irrigation, LW: low water irrigation, N1, N2 and N3: different nitrogen fertilization levels, H: High plant density, R: reduced plant density), </w:t>
      </w:r>
      <w:bookmarkStart w:id="2" w:name="OLE_LINK2"/>
      <w:r>
        <w:rPr>
          <w:rFonts w:cs="Times New Roman"/>
          <w:bCs/>
          <w:color w:val="000000" w:themeColor="text1"/>
          <w:szCs w:val="24"/>
        </w:rPr>
        <w:t>Environments (TM_2018, TM_2019, XZ_2018, XZ_2019)</w:t>
      </w:r>
      <w:bookmarkEnd w:id="2"/>
      <w:r>
        <w:rPr>
          <w:rFonts w:cs="Times New Roman"/>
          <w:bCs/>
          <w:color w:val="000000" w:themeColor="text1"/>
          <w:szCs w:val="24"/>
        </w:rPr>
        <w:t>.</w:t>
      </w:r>
    </w:p>
    <w:p w14:paraId="4D2A7BE2" w14:textId="77777777" w:rsidR="00193333" w:rsidRDefault="00193333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22745D9D" w14:textId="77777777" w:rsidR="00193333" w:rsidRDefault="00193333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32B77592" w14:textId="77777777" w:rsidR="00193333" w:rsidRDefault="00193333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5C9C34FF" w14:textId="65380F7F" w:rsidR="00276649" w:rsidRDefault="00BC2389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769BE0D6" wp14:editId="4B77A9A7">
            <wp:extent cx="5972810" cy="2636520"/>
            <wp:effectExtent l="0" t="0" r="0" b="5080"/>
            <wp:docPr id="54671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7176" name="Picture 5467176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1A20E" w14:textId="77777777" w:rsidR="00276649" w:rsidRDefault="00276649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4C6FFDC8" w14:textId="77777777" w:rsidR="00276649" w:rsidRDefault="00276649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2EF2837D" w14:textId="5032EB0C" w:rsidR="00111B87" w:rsidRDefault="00CF78C0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  <w:r w:rsidRPr="00C21BD4">
        <w:rPr>
          <w:b/>
          <w:bCs/>
          <w:color w:val="000000" w:themeColor="text1"/>
        </w:rPr>
        <w:t>Supplementary</w:t>
      </w:r>
      <w:r>
        <w:rPr>
          <w:b/>
          <w:bCs/>
          <w:color w:val="000000" w:themeColor="text1"/>
        </w:rPr>
        <w:t xml:space="preserve"> Figure </w:t>
      </w:r>
      <w:r w:rsidR="00727EB8">
        <w:rPr>
          <w:b/>
          <w:bCs/>
          <w:color w:val="000000" w:themeColor="text1"/>
        </w:rPr>
        <w:t>3</w:t>
      </w:r>
      <w:r w:rsidR="0021462F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21462F" w:rsidRPr="00BC7232">
        <w:rPr>
          <w:rFonts w:cs="Times New Roman"/>
          <w:bCs/>
          <w:color w:val="000000" w:themeColor="text1"/>
          <w:szCs w:val="24"/>
        </w:rPr>
        <w:t>Average of</w:t>
      </w:r>
      <w:r w:rsidR="0021462F">
        <w:rPr>
          <w:rFonts w:cs="Times New Roman"/>
          <w:bCs/>
          <w:color w:val="000000" w:themeColor="text1"/>
          <w:szCs w:val="24"/>
        </w:rPr>
        <w:t xml:space="preserve"> stover</w:t>
      </w:r>
      <w:r w:rsidR="0021462F" w:rsidRPr="00BC7232">
        <w:rPr>
          <w:rFonts w:cs="Times New Roman"/>
          <w:bCs/>
          <w:color w:val="000000" w:themeColor="text1"/>
          <w:szCs w:val="24"/>
        </w:rPr>
        <w:t xml:space="preserve"> moisture</w:t>
      </w:r>
      <w:r w:rsidR="0021462F">
        <w:rPr>
          <w:rFonts w:cs="Times New Roman"/>
          <w:bCs/>
          <w:color w:val="000000" w:themeColor="text1"/>
          <w:szCs w:val="24"/>
        </w:rPr>
        <w:t xml:space="preserve"> at harvest SMH</w:t>
      </w:r>
      <w:r w:rsidR="0021462F" w:rsidRPr="00BC7232">
        <w:rPr>
          <w:rFonts w:cs="Times New Roman"/>
          <w:bCs/>
          <w:color w:val="000000" w:themeColor="text1"/>
          <w:szCs w:val="24"/>
        </w:rPr>
        <w:t xml:space="preserve"> (</w:t>
      </w:r>
      <w:r w:rsidR="0021462F">
        <w:rPr>
          <w:rFonts w:cs="Times New Roman"/>
          <w:bCs/>
          <w:color w:val="000000" w:themeColor="text1"/>
          <w:szCs w:val="24"/>
        </w:rPr>
        <w:t>%) within abiotic stresses of wa</w:t>
      </w:r>
      <w:r w:rsidR="0021462F" w:rsidRPr="00BC7232">
        <w:rPr>
          <w:rFonts w:cs="Times New Roman"/>
          <w:bCs/>
          <w:color w:val="000000" w:themeColor="text1"/>
          <w:szCs w:val="24"/>
        </w:rPr>
        <w:t>ter, nitrogen and high plant density for SG and NSG genotypes. (HW: high water irrigation, LW: low water irrigat</w:t>
      </w:r>
      <w:r w:rsidR="0021462F">
        <w:rPr>
          <w:rFonts w:cs="Times New Roman"/>
          <w:bCs/>
          <w:color w:val="000000" w:themeColor="text1"/>
          <w:szCs w:val="24"/>
        </w:rPr>
        <w:t>i</w:t>
      </w:r>
      <w:r w:rsidR="0021462F" w:rsidRPr="00BC7232">
        <w:rPr>
          <w:rFonts w:cs="Times New Roman"/>
          <w:bCs/>
          <w:color w:val="000000" w:themeColor="text1"/>
          <w:szCs w:val="24"/>
        </w:rPr>
        <w:t>on, N1, N2 and N3: different nitrogen fertilization levels, H: High plant density, R: reduced pl</w:t>
      </w:r>
      <w:r w:rsidR="0021462F">
        <w:rPr>
          <w:rFonts w:cs="Times New Roman"/>
          <w:bCs/>
          <w:color w:val="000000" w:themeColor="text1"/>
          <w:szCs w:val="24"/>
        </w:rPr>
        <w:t>ant density</w:t>
      </w:r>
      <w:r w:rsidR="0021462F" w:rsidRPr="00BC7232">
        <w:rPr>
          <w:rFonts w:cs="Times New Roman"/>
          <w:bCs/>
          <w:color w:val="000000" w:themeColor="text1"/>
          <w:szCs w:val="24"/>
        </w:rPr>
        <w:t>)</w:t>
      </w:r>
      <w:r w:rsidR="0087387A">
        <w:rPr>
          <w:rFonts w:cs="Times New Roman"/>
          <w:bCs/>
          <w:color w:val="000000" w:themeColor="text1"/>
          <w:szCs w:val="24"/>
        </w:rPr>
        <w:t xml:space="preserve"> Environments (TM_2018, TM_2019, XZ_2018, XZ_2019)</w:t>
      </w:r>
      <w:r w:rsidR="0021462F" w:rsidRPr="00BC7232">
        <w:rPr>
          <w:rFonts w:cs="Times New Roman"/>
          <w:bCs/>
          <w:color w:val="000000" w:themeColor="text1"/>
          <w:szCs w:val="24"/>
        </w:rPr>
        <w:t>.</w:t>
      </w:r>
    </w:p>
    <w:p w14:paraId="4854D5DD" w14:textId="77777777" w:rsidR="00111B87" w:rsidRDefault="00111B87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24CA0E4A" w14:textId="77777777" w:rsidR="00111B87" w:rsidRDefault="00111B87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7F818F61" w14:textId="77777777" w:rsidR="00111B87" w:rsidRDefault="00111B87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7CE96201" w14:textId="77777777" w:rsidR="00111B87" w:rsidRDefault="00111B87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5FEBFA71" w14:textId="77777777" w:rsidR="00111B87" w:rsidRDefault="00111B87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2BAEC59A" w14:textId="77777777" w:rsidR="00193333" w:rsidRDefault="00BC2389" w:rsidP="0021462F">
      <w:pPr>
        <w:pStyle w:val="ListParagraph"/>
        <w:spacing w:line="240" w:lineRule="auto"/>
        <w:ind w:left="0"/>
        <w:rPr>
          <w:b/>
          <w:bCs/>
          <w:color w:val="000000" w:themeColor="text1"/>
        </w:rPr>
      </w:pPr>
      <w:r>
        <w:rPr>
          <w:rFonts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526A01D8" wp14:editId="72CA06E6">
            <wp:extent cx="5972810" cy="2634615"/>
            <wp:effectExtent l="0" t="0" r="0" b="0"/>
            <wp:docPr id="1807688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68873" name="Picture 180768873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F3A51" w14:textId="77777777" w:rsidR="00193333" w:rsidRDefault="00193333" w:rsidP="0021462F">
      <w:pPr>
        <w:pStyle w:val="ListParagraph"/>
        <w:spacing w:line="240" w:lineRule="auto"/>
        <w:ind w:left="0"/>
        <w:rPr>
          <w:b/>
          <w:bCs/>
          <w:color w:val="000000" w:themeColor="text1"/>
        </w:rPr>
      </w:pPr>
    </w:p>
    <w:p w14:paraId="784AF67E" w14:textId="77777777" w:rsidR="00193333" w:rsidRDefault="00341786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  <w:r w:rsidRPr="00C21BD4">
        <w:rPr>
          <w:b/>
          <w:bCs/>
          <w:color w:val="000000" w:themeColor="text1"/>
        </w:rPr>
        <w:t>Supplementary</w:t>
      </w:r>
      <w:r>
        <w:rPr>
          <w:b/>
          <w:bCs/>
          <w:color w:val="000000" w:themeColor="text1"/>
        </w:rPr>
        <w:t xml:space="preserve"> Figure </w:t>
      </w:r>
      <w:r w:rsidR="00727EB8">
        <w:rPr>
          <w:b/>
          <w:bCs/>
          <w:color w:val="000000" w:themeColor="text1"/>
        </w:rPr>
        <w:t>4</w:t>
      </w:r>
      <w:r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BC7232">
        <w:rPr>
          <w:rFonts w:cs="Times New Roman"/>
          <w:bCs/>
          <w:color w:val="000000" w:themeColor="text1"/>
          <w:szCs w:val="24"/>
        </w:rPr>
        <w:t>Average of</w:t>
      </w:r>
      <w:r>
        <w:rPr>
          <w:rFonts w:cs="Times New Roman"/>
          <w:bCs/>
          <w:color w:val="000000" w:themeColor="text1"/>
          <w:szCs w:val="24"/>
        </w:rPr>
        <w:t xml:space="preserve"> cob yield CY </w:t>
      </w:r>
      <w:bookmarkStart w:id="3" w:name="OLE_LINK1"/>
      <w:r>
        <w:rPr>
          <w:rFonts w:cs="Times New Roman"/>
          <w:bCs/>
          <w:color w:val="000000" w:themeColor="text1"/>
          <w:szCs w:val="24"/>
        </w:rPr>
        <w:t xml:space="preserve">(Kg/ha) </w:t>
      </w:r>
      <w:bookmarkEnd w:id="3"/>
      <w:r>
        <w:rPr>
          <w:rFonts w:cs="Times New Roman"/>
          <w:bCs/>
          <w:color w:val="000000" w:themeColor="text1"/>
          <w:szCs w:val="24"/>
        </w:rPr>
        <w:t>within abiotic stresses of wa</w:t>
      </w:r>
      <w:r w:rsidRPr="00BC7232">
        <w:rPr>
          <w:rFonts w:cs="Times New Roman"/>
          <w:bCs/>
          <w:color w:val="000000" w:themeColor="text1"/>
          <w:szCs w:val="24"/>
        </w:rPr>
        <w:t>ter, nitrogen and high plant density for SG and NSG genotypes. (HW: high water irrigation, LW: low water irrigat</w:t>
      </w:r>
      <w:r>
        <w:rPr>
          <w:rFonts w:cs="Times New Roman"/>
          <w:bCs/>
          <w:color w:val="000000" w:themeColor="text1"/>
          <w:szCs w:val="24"/>
        </w:rPr>
        <w:t>i</w:t>
      </w:r>
      <w:r w:rsidRPr="00BC7232">
        <w:rPr>
          <w:rFonts w:cs="Times New Roman"/>
          <w:bCs/>
          <w:color w:val="000000" w:themeColor="text1"/>
          <w:szCs w:val="24"/>
        </w:rPr>
        <w:t>on, N1, N2 and N3: different nitrogen fertilization levels, H: High plant density, R: reduced pl</w:t>
      </w:r>
      <w:r>
        <w:rPr>
          <w:rFonts w:cs="Times New Roman"/>
          <w:bCs/>
          <w:color w:val="000000" w:themeColor="text1"/>
          <w:szCs w:val="24"/>
        </w:rPr>
        <w:t>ant density</w:t>
      </w:r>
      <w:r w:rsidRPr="00BC7232">
        <w:rPr>
          <w:rFonts w:cs="Times New Roman"/>
          <w:bCs/>
          <w:color w:val="000000" w:themeColor="text1"/>
          <w:szCs w:val="24"/>
        </w:rPr>
        <w:t>).</w:t>
      </w:r>
      <w:r>
        <w:rPr>
          <w:rFonts w:cs="Times New Roman"/>
          <w:bCs/>
          <w:color w:val="000000" w:themeColor="text1"/>
          <w:szCs w:val="24"/>
        </w:rPr>
        <w:t xml:space="preserve"> Environments (TM_2018, TM_2019, XZ_2018, XZ_2019).</w:t>
      </w:r>
    </w:p>
    <w:p w14:paraId="04643A0E" w14:textId="77777777" w:rsidR="00193333" w:rsidRDefault="00193333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5A78FE88" w14:textId="77777777" w:rsidR="00193333" w:rsidRDefault="00193333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4821A980" w14:textId="77777777" w:rsidR="00193333" w:rsidRDefault="00193333" w:rsidP="0021462F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Cs w:val="24"/>
        </w:rPr>
      </w:pPr>
    </w:p>
    <w:p w14:paraId="4A9DEE96" w14:textId="77777777" w:rsidR="00193333" w:rsidRDefault="00BC2389" w:rsidP="0021462F">
      <w:pPr>
        <w:pStyle w:val="ListParagraph"/>
        <w:spacing w:line="240" w:lineRule="auto"/>
        <w:ind w:left="0"/>
        <w:rPr>
          <w:b/>
          <w:bCs/>
          <w:color w:val="000000" w:themeColor="text1"/>
        </w:rPr>
      </w:pPr>
      <w:r>
        <w:rPr>
          <w:rFonts w:cs="Times New Roman"/>
          <w:noProof/>
          <w:color w:val="000000" w:themeColor="text1"/>
          <w:sz w:val="18"/>
          <w:szCs w:val="18"/>
        </w:rPr>
        <w:drawing>
          <wp:inline distT="0" distB="0" distL="0" distR="0" wp14:anchorId="0C73F43D" wp14:editId="3063769C">
            <wp:extent cx="5972810" cy="2634615"/>
            <wp:effectExtent l="0" t="0" r="0" b="0"/>
            <wp:docPr id="7764028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402835" name="Picture 776402835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E1F38" w14:textId="77777777" w:rsidR="00193333" w:rsidRDefault="00193333" w:rsidP="0021462F">
      <w:pPr>
        <w:pStyle w:val="ListParagraph"/>
        <w:spacing w:line="240" w:lineRule="auto"/>
        <w:ind w:left="0"/>
        <w:rPr>
          <w:b/>
          <w:bCs/>
          <w:color w:val="000000" w:themeColor="text1"/>
        </w:rPr>
      </w:pPr>
    </w:p>
    <w:p w14:paraId="65729281" w14:textId="77777777" w:rsidR="00193333" w:rsidRDefault="00193333" w:rsidP="0021462F">
      <w:pPr>
        <w:pStyle w:val="ListParagraph"/>
        <w:spacing w:line="240" w:lineRule="auto"/>
        <w:ind w:left="0"/>
        <w:rPr>
          <w:b/>
          <w:bCs/>
          <w:color w:val="000000" w:themeColor="text1"/>
        </w:rPr>
      </w:pPr>
    </w:p>
    <w:p w14:paraId="1BD42553" w14:textId="082097F7" w:rsidR="0021462F" w:rsidRDefault="00CF78C0" w:rsidP="0021462F">
      <w:pPr>
        <w:pStyle w:val="ListParagraph"/>
        <w:spacing w:line="240" w:lineRule="auto"/>
        <w:ind w:left="0"/>
        <w:rPr>
          <w:rFonts w:cs="Times New Roman"/>
          <w:color w:val="000000" w:themeColor="text1"/>
          <w:sz w:val="18"/>
          <w:szCs w:val="18"/>
        </w:rPr>
      </w:pPr>
      <w:r w:rsidRPr="00C21BD4">
        <w:rPr>
          <w:b/>
          <w:bCs/>
          <w:color w:val="000000" w:themeColor="text1"/>
        </w:rPr>
        <w:t>Supplementary</w:t>
      </w:r>
      <w:r>
        <w:rPr>
          <w:b/>
          <w:bCs/>
          <w:color w:val="000000" w:themeColor="text1"/>
        </w:rPr>
        <w:t xml:space="preserve"> Figure </w:t>
      </w:r>
      <w:r w:rsidR="00727EB8">
        <w:rPr>
          <w:b/>
          <w:bCs/>
          <w:color w:val="000000" w:themeColor="text1"/>
        </w:rPr>
        <w:t>5</w:t>
      </w:r>
      <w:r w:rsidR="0021462F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21462F" w:rsidRPr="00BC7232">
        <w:rPr>
          <w:rFonts w:cs="Times New Roman"/>
          <w:bCs/>
          <w:color w:val="000000" w:themeColor="text1"/>
          <w:szCs w:val="24"/>
        </w:rPr>
        <w:t>Average of</w:t>
      </w:r>
      <w:r w:rsidR="0021462F">
        <w:rPr>
          <w:rFonts w:cs="Times New Roman"/>
          <w:bCs/>
          <w:color w:val="000000" w:themeColor="text1"/>
          <w:szCs w:val="24"/>
        </w:rPr>
        <w:t xml:space="preserve"> cob</w:t>
      </w:r>
      <w:r w:rsidR="0021462F" w:rsidRPr="00BC7232">
        <w:rPr>
          <w:rFonts w:cs="Times New Roman"/>
          <w:bCs/>
          <w:color w:val="000000" w:themeColor="text1"/>
          <w:szCs w:val="24"/>
        </w:rPr>
        <w:t xml:space="preserve"> moisture</w:t>
      </w:r>
      <w:r w:rsidR="0021462F">
        <w:rPr>
          <w:rFonts w:cs="Times New Roman"/>
          <w:bCs/>
          <w:color w:val="000000" w:themeColor="text1"/>
          <w:szCs w:val="24"/>
        </w:rPr>
        <w:t xml:space="preserve"> CM</w:t>
      </w:r>
      <w:r w:rsidR="0021462F" w:rsidRPr="00BC7232">
        <w:rPr>
          <w:rFonts w:cs="Times New Roman"/>
          <w:bCs/>
          <w:color w:val="000000" w:themeColor="text1"/>
          <w:szCs w:val="24"/>
        </w:rPr>
        <w:t xml:space="preserve"> (</w:t>
      </w:r>
      <w:r w:rsidR="0021462F">
        <w:rPr>
          <w:rFonts w:cs="Times New Roman"/>
          <w:bCs/>
          <w:color w:val="000000" w:themeColor="text1"/>
          <w:szCs w:val="24"/>
        </w:rPr>
        <w:t>%) within abiotic stresses of wa</w:t>
      </w:r>
      <w:r w:rsidR="0021462F" w:rsidRPr="00BC7232">
        <w:rPr>
          <w:rFonts w:cs="Times New Roman"/>
          <w:bCs/>
          <w:color w:val="000000" w:themeColor="text1"/>
          <w:szCs w:val="24"/>
        </w:rPr>
        <w:t>ter, nitrogen and high plant density for SG and NSG genotypes. (HW: high water irrigation, LW: low water irrigat</w:t>
      </w:r>
      <w:r w:rsidR="0021462F">
        <w:rPr>
          <w:rFonts w:cs="Times New Roman"/>
          <w:bCs/>
          <w:color w:val="000000" w:themeColor="text1"/>
          <w:szCs w:val="24"/>
        </w:rPr>
        <w:t>i</w:t>
      </w:r>
      <w:r w:rsidR="0021462F" w:rsidRPr="00BC7232">
        <w:rPr>
          <w:rFonts w:cs="Times New Roman"/>
          <w:bCs/>
          <w:color w:val="000000" w:themeColor="text1"/>
          <w:szCs w:val="24"/>
        </w:rPr>
        <w:t>on, N1, N2 and N3: different nitrogen fertilization levels, H: High plant density, R: reduced pl</w:t>
      </w:r>
      <w:r w:rsidR="0021462F">
        <w:rPr>
          <w:rFonts w:cs="Times New Roman"/>
          <w:bCs/>
          <w:color w:val="000000" w:themeColor="text1"/>
          <w:szCs w:val="24"/>
        </w:rPr>
        <w:t>ant density</w:t>
      </w:r>
      <w:r w:rsidR="0021462F" w:rsidRPr="00BC7232">
        <w:rPr>
          <w:rFonts w:cs="Times New Roman"/>
          <w:bCs/>
          <w:color w:val="000000" w:themeColor="text1"/>
          <w:szCs w:val="24"/>
        </w:rPr>
        <w:t>).</w:t>
      </w:r>
      <w:r w:rsidR="001C4D14" w:rsidRPr="001C4D14">
        <w:rPr>
          <w:rFonts w:cs="Times New Roman"/>
          <w:bCs/>
          <w:color w:val="000000" w:themeColor="text1"/>
          <w:szCs w:val="24"/>
        </w:rPr>
        <w:t xml:space="preserve"> </w:t>
      </w:r>
      <w:r w:rsidR="001C4D14">
        <w:rPr>
          <w:rFonts w:cs="Times New Roman"/>
          <w:bCs/>
          <w:color w:val="000000" w:themeColor="text1"/>
          <w:szCs w:val="24"/>
        </w:rPr>
        <w:t>Environments (TM_2018, TM_2019, XZ_2018, XZ_2019)</w:t>
      </w:r>
      <w:bookmarkEnd w:id="0"/>
      <w:bookmarkEnd w:id="1"/>
    </w:p>
    <w:sectPr w:rsidR="0021462F" w:rsidSect="00365153">
      <w:pgSz w:w="12240" w:h="15840"/>
      <w:pgMar w:top="70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FAB6E2" w14:textId="77777777" w:rsidR="00EF0A7B" w:rsidRDefault="00EF0A7B" w:rsidP="00D42EE7">
      <w:r>
        <w:separator/>
      </w:r>
    </w:p>
  </w:endnote>
  <w:endnote w:type="continuationSeparator" w:id="0">
    <w:p w14:paraId="2AA70EEE" w14:textId="77777777" w:rsidR="00EF0A7B" w:rsidRDefault="00EF0A7B" w:rsidP="00D42EE7">
      <w:r>
        <w:continuationSeparator/>
      </w:r>
    </w:p>
  </w:endnote>
  <w:endnote w:type="continuationNotice" w:id="1">
    <w:p w14:paraId="7351D355" w14:textId="77777777" w:rsidR="00EF0A7B" w:rsidRDefault="00EF0A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Sylfaen"/>
    <w:panose1 w:val="020B0604020202020204"/>
    <w:charset w:val="00"/>
    <w:family w:val="swiss"/>
    <w:pitch w:val="variable"/>
    <w:sig w:usb0="E7002EFF" w:usb1="D200FDFF" w:usb2="0A246029" w:usb3="00000000" w:csb0="000001FF" w:csb1="00000000"/>
  </w:font>
  <w:font w:name="Avenir LT Std 55 Roman">
    <w:altName w:val="Cambria"/>
    <w:panose1 w:val="020B0503020203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F8448" w14:textId="77777777" w:rsidR="00EF0A7B" w:rsidRDefault="00EF0A7B" w:rsidP="00D42EE7">
      <w:r>
        <w:separator/>
      </w:r>
    </w:p>
  </w:footnote>
  <w:footnote w:type="continuationSeparator" w:id="0">
    <w:p w14:paraId="3540936B" w14:textId="77777777" w:rsidR="00EF0A7B" w:rsidRDefault="00EF0A7B" w:rsidP="00D42EE7">
      <w:r>
        <w:continuationSeparator/>
      </w:r>
    </w:p>
  </w:footnote>
  <w:footnote w:type="continuationNotice" w:id="1">
    <w:p w14:paraId="6721E026" w14:textId="77777777" w:rsidR="00EF0A7B" w:rsidRDefault="00EF0A7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 w16cid:durableId="23796383">
    <w:abstractNumId w:val="5"/>
  </w:num>
  <w:num w:numId="2" w16cid:durableId="1000617157">
    <w:abstractNumId w:val="1"/>
  </w:num>
  <w:num w:numId="3" w16cid:durableId="1616210338">
    <w:abstractNumId w:val="0"/>
  </w:num>
  <w:num w:numId="4" w16cid:durableId="1298098916">
    <w:abstractNumId w:val="4"/>
  </w:num>
  <w:num w:numId="5" w16cid:durableId="260375191">
    <w:abstractNumId w:val="3"/>
  </w:num>
  <w:num w:numId="6" w16cid:durableId="214855132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232198964">
    <w:abstractNumId w:val="2"/>
  </w:num>
  <w:num w:numId="8" w16cid:durableId="233199284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210"/>
    <w:rsid w:val="00001504"/>
    <w:rsid w:val="000015C4"/>
    <w:rsid w:val="00005637"/>
    <w:rsid w:val="000137E9"/>
    <w:rsid w:val="000235AB"/>
    <w:rsid w:val="00026776"/>
    <w:rsid w:val="000271DE"/>
    <w:rsid w:val="000361CC"/>
    <w:rsid w:val="000547AF"/>
    <w:rsid w:val="00055539"/>
    <w:rsid w:val="00055693"/>
    <w:rsid w:val="00056B73"/>
    <w:rsid w:val="00063314"/>
    <w:rsid w:val="0008184A"/>
    <w:rsid w:val="0008618F"/>
    <w:rsid w:val="00096961"/>
    <w:rsid w:val="000A12D1"/>
    <w:rsid w:val="000A588A"/>
    <w:rsid w:val="000A74D2"/>
    <w:rsid w:val="000B0571"/>
    <w:rsid w:val="000B5E65"/>
    <w:rsid w:val="000D15B9"/>
    <w:rsid w:val="000D34DF"/>
    <w:rsid w:val="000E3A85"/>
    <w:rsid w:val="000E5F3D"/>
    <w:rsid w:val="000F3EFD"/>
    <w:rsid w:val="000F46CA"/>
    <w:rsid w:val="000F60BF"/>
    <w:rsid w:val="00100D40"/>
    <w:rsid w:val="0010159D"/>
    <w:rsid w:val="00111B87"/>
    <w:rsid w:val="001128EE"/>
    <w:rsid w:val="0011545C"/>
    <w:rsid w:val="0011565F"/>
    <w:rsid w:val="0011606F"/>
    <w:rsid w:val="00117F5B"/>
    <w:rsid w:val="00120952"/>
    <w:rsid w:val="001238EE"/>
    <w:rsid w:val="00126CB9"/>
    <w:rsid w:val="001458EF"/>
    <w:rsid w:val="00153B4B"/>
    <w:rsid w:val="0015475A"/>
    <w:rsid w:val="00160D2F"/>
    <w:rsid w:val="0016290E"/>
    <w:rsid w:val="00166EC0"/>
    <w:rsid w:val="00167140"/>
    <w:rsid w:val="00170A65"/>
    <w:rsid w:val="0017783E"/>
    <w:rsid w:val="00180A32"/>
    <w:rsid w:val="00180EFE"/>
    <w:rsid w:val="00193333"/>
    <w:rsid w:val="001A52E5"/>
    <w:rsid w:val="001B2CBD"/>
    <w:rsid w:val="001B588F"/>
    <w:rsid w:val="001B6C8C"/>
    <w:rsid w:val="001B74F1"/>
    <w:rsid w:val="001B755F"/>
    <w:rsid w:val="001C0093"/>
    <w:rsid w:val="001C0AEE"/>
    <w:rsid w:val="001C4D14"/>
    <w:rsid w:val="001D3EAC"/>
    <w:rsid w:val="001D5867"/>
    <w:rsid w:val="001D6EC3"/>
    <w:rsid w:val="001E7C13"/>
    <w:rsid w:val="001F19E2"/>
    <w:rsid w:val="00210F79"/>
    <w:rsid w:val="00213EDF"/>
    <w:rsid w:val="0021462F"/>
    <w:rsid w:val="00215D14"/>
    <w:rsid w:val="00225C54"/>
    <w:rsid w:val="0022756A"/>
    <w:rsid w:val="00227F34"/>
    <w:rsid w:val="00232619"/>
    <w:rsid w:val="002463DE"/>
    <w:rsid w:val="00254FA4"/>
    <w:rsid w:val="002562D3"/>
    <w:rsid w:val="00262B81"/>
    <w:rsid w:val="0027285F"/>
    <w:rsid w:val="00276649"/>
    <w:rsid w:val="002A431D"/>
    <w:rsid w:val="002A6313"/>
    <w:rsid w:val="002A6CC6"/>
    <w:rsid w:val="002B0931"/>
    <w:rsid w:val="002B5BEF"/>
    <w:rsid w:val="002C0D97"/>
    <w:rsid w:val="002C6D87"/>
    <w:rsid w:val="002D2DBC"/>
    <w:rsid w:val="002E723D"/>
    <w:rsid w:val="002F579B"/>
    <w:rsid w:val="002F5E9C"/>
    <w:rsid w:val="003012DB"/>
    <w:rsid w:val="0030575D"/>
    <w:rsid w:val="0031527B"/>
    <w:rsid w:val="00320BFB"/>
    <w:rsid w:val="00322416"/>
    <w:rsid w:val="003312B0"/>
    <w:rsid w:val="003336F0"/>
    <w:rsid w:val="00336E4C"/>
    <w:rsid w:val="00341786"/>
    <w:rsid w:val="00345384"/>
    <w:rsid w:val="003500EB"/>
    <w:rsid w:val="00352A15"/>
    <w:rsid w:val="00363B84"/>
    <w:rsid w:val="00365153"/>
    <w:rsid w:val="00370E94"/>
    <w:rsid w:val="00371AA3"/>
    <w:rsid w:val="003726F5"/>
    <w:rsid w:val="00373FA8"/>
    <w:rsid w:val="00390372"/>
    <w:rsid w:val="003933E3"/>
    <w:rsid w:val="003948AE"/>
    <w:rsid w:val="003A53C4"/>
    <w:rsid w:val="003B0BEE"/>
    <w:rsid w:val="003B6328"/>
    <w:rsid w:val="003D2439"/>
    <w:rsid w:val="003D2B19"/>
    <w:rsid w:val="003E399A"/>
    <w:rsid w:val="003E3DEC"/>
    <w:rsid w:val="003F614A"/>
    <w:rsid w:val="00402A7C"/>
    <w:rsid w:val="0040325A"/>
    <w:rsid w:val="00407141"/>
    <w:rsid w:val="00411A52"/>
    <w:rsid w:val="004135EF"/>
    <w:rsid w:val="00431C84"/>
    <w:rsid w:val="00437F1B"/>
    <w:rsid w:val="00455281"/>
    <w:rsid w:val="0046284C"/>
    <w:rsid w:val="004645C3"/>
    <w:rsid w:val="00466BDA"/>
    <w:rsid w:val="0046744B"/>
    <w:rsid w:val="00486A45"/>
    <w:rsid w:val="004905E0"/>
    <w:rsid w:val="004A2365"/>
    <w:rsid w:val="004A7D71"/>
    <w:rsid w:val="004B081D"/>
    <w:rsid w:val="004B099F"/>
    <w:rsid w:val="004C3560"/>
    <w:rsid w:val="004E4454"/>
    <w:rsid w:val="004E46F1"/>
    <w:rsid w:val="004E65A4"/>
    <w:rsid w:val="004F0EEE"/>
    <w:rsid w:val="004F45FD"/>
    <w:rsid w:val="004F5DA5"/>
    <w:rsid w:val="004F6D50"/>
    <w:rsid w:val="004F7F96"/>
    <w:rsid w:val="00504EA4"/>
    <w:rsid w:val="00505517"/>
    <w:rsid w:val="005218A2"/>
    <w:rsid w:val="0052216E"/>
    <w:rsid w:val="005342A1"/>
    <w:rsid w:val="00535A1A"/>
    <w:rsid w:val="00535A92"/>
    <w:rsid w:val="00550AAE"/>
    <w:rsid w:val="00551504"/>
    <w:rsid w:val="0055379B"/>
    <w:rsid w:val="00560671"/>
    <w:rsid w:val="00560BE7"/>
    <w:rsid w:val="00574DD4"/>
    <w:rsid w:val="00577A8A"/>
    <w:rsid w:val="0058195B"/>
    <w:rsid w:val="0058382F"/>
    <w:rsid w:val="00584005"/>
    <w:rsid w:val="00594838"/>
    <w:rsid w:val="00596BCC"/>
    <w:rsid w:val="005978AE"/>
    <w:rsid w:val="00597EE4"/>
    <w:rsid w:val="005A2989"/>
    <w:rsid w:val="005A351A"/>
    <w:rsid w:val="005A5A65"/>
    <w:rsid w:val="005A7B0A"/>
    <w:rsid w:val="005B4989"/>
    <w:rsid w:val="005C420C"/>
    <w:rsid w:val="005C7519"/>
    <w:rsid w:val="005D6002"/>
    <w:rsid w:val="005E62C2"/>
    <w:rsid w:val="005F3B5C"/>
    <w:rsid w:val="006041B8"/>
    <w:rsid w:val="00626763"/>
    <w:rsid w:val="006302B7"/>
    <w:rsid w:val="00642D3D"/>
    <w:rsid w:val="00651313"/>
    <w:rsid w:val="006517BC"/>
    <w:rsid w:val="006526EA"/>
    <w:rsid w:val="00653BD4"/>
    <w:rsid w:val="0067073A"/>
    <w:rsid w:val="006732AA"/>
    <w:rsid w:val="00681279"/>
    <w:rsid w:val="006817D6"/>
    <w:rsid w:val="00684D26"/>
    <w:rsid w:val="00691BD0"/>
    <w:rsid w:val="00694CB1"/>
    <w:rsid w:val="00694E3E"/>
    <w:rsid w:val="006B1572"/>
    <w:rsid w:val="006B7083"/>
    <w:rsid w:val="006D1A84"/>
    <w:rsid w:val="006E1627"/>
    <w:rsid w:val="006E4970"/>
    <w:rsid w:val="006E7BD6"/>
    <w:rsid w:val="006F58C3"/>
    <w:rsid w:val="007014CE"/>
    <w:rsid w:val="007030B2"/>
    <w:rsid w:val="007052F9"/>
    <w:rsid w:val="00706879"/>
    <w:rsid w:val="0071042D"/>
    <w:rsid w:val="007125BB"/>
    <w:rsid w:val="00715786"/>
    <w:rsid w:val="007228B6"/>
    <w:rsid w:val="00725A57"/>
    <w:rsid w:val="00727EB8"/>
    <w:rsid w:val="007308EC"/>
    <w:rsid w:val="00731971"/>
    <w:rsid w:val="00731DE2"/>
    <w:rsid w:val="00733941"/>
    <w:rsid w:val="0074377A"/>
    <w:rsid w:val="0074635F"/>
    <w:rsid w:val="007616F5"/>
    <w:rsid w:val="007618CD"/>
    <w:rsid w:val="0076208C"/>
    <w:rsid w:val="00792E28"/>
    <w:rsid w:val="007A08F1"/>
    <w:rsid w:val="007A29A5"/>
    <w:rsid w:val="007A54A9"/>
    <w:rsid w:val="007B2A2E"/>
    <w:rsid w:val="007C2627"/>
    <w:rsid w:val="007E0832"/>
    <w:rsid w:val="007E530F"/>
    <w:rsid w:val="007E64FB"/>
    <w:rsid w:val="007E661A"/>
    <w:rsid w:val="007F41C9"/>
    <w:rsid w:val="007F6F8E"/>
    <w:rsid w:val="008049E7"/>
    <w:rsid w:val="00807CFA"/>
    <w:rsid w:val="008128E6"/>
    <w:rsid w:val="0081428E"/>
    <w:rsid w:val="00816614"/>
    <w:rsid w:val="008211A5"/>
    <w:rsid w:val="00827322"/>
    <w:rsid w:val="00827410"/>
    <w:rsid w:val="008352D2"/>
    <w:rsid w:val="00842350"/>
    <w:rsid w:val="008468F8"/>
    <w:rsid w:val="00852B66"/>
    <w:rsid w:val="00853E36"/>
    <w:rsid w:val="008716D5"/>
    <w:rsid w:val="0087387A"/>
    <w:rsid w:val="00874144"/>
    <w:rsid w:val="00877168"/>
    <w:rsid w:val="0088362C"/>
    <w:rsid w:val="00886861"/>
    <w:rsid w:val="00886F6A"/>
    <w:rsid w:val="00887972"/>
    <w:rsid w:val="00891D2F"/>
    <w:rsid w:val="00895EE9"/>
    <w:rsid w:val="008B0887"/>
    <w:rsid w:val="008C224E"/>
    <w:rsid w:val="008C3B1E"/>
    <w:rsid w:val="008C7F59"/>
    <w:rsid w:val="008E4FBA"/>
    <w:rsid w:val="008F0972"/>
    <w:rsid w:val="008F0F0A"/>
    <w:rsid w:val="008F1EC7"/>
    <w:rsid w:val="009028C2"/>
    <w:rsid w:val="00906A66"/>
    <w:rsid w:val="00916209"/>
    <w:rsid w:val="0092182E"/>
    <w:rsid w:val="00925B48"/>
    <w:rsid w:val="00935223"/>
    <w:rsid w:val="00937EDC"/>
    <w:rsid w:val="00947F88"/>
    <w:rsid w:val="009553F3"/>
    <w:rsid w:val="009622FA"/>
    <w:rsid w:val="0096279A"/>
    <w:rsid w:val="00963B27"/>
    <w:rsid w:val="00967B6E"/>
    <w:rsid w:val="00984DCF"/>
    <w:rsid w:val="009853A6"/>
    <w:rsid w:val="00986CDB"/>
    <w:rsid w:val="00986D9B"/>
    <w:rsid w:val="00987776"/>
    <w:rsid w:val="0099667C"/>
    <w:rsid w:val="009A1B6E"/>
    <w:rsid w:val="009A61B8"/>
    <w:rsid w:val="009C59F6"/>
    <w:rsid w:val="009D1132"/>
    <w:rsid w:val="009D6790"/>
    <w:rsid w:val="009F527D"/>
    <w:rsid w:val="009F772D"/>
    <w:rsid w:val="00A11C56"/>
    <w:rsid w:val="00A14CDB"/>
    <w:rsid w:val="00A14F39"/>
    <w:rsid w:val="00A31640"/>
    <w:rsid w:val="00A34179"/>
    <w:rsid w:val="00A376D0"/>
    <w:rsid w:val="00A44F24"/>
    <w:rsid w:val="00A479B5"/>
    <w:rsid w:val="00A47E1B"/>
    <w:rsid w:val="00A5544C"/>
    <w:rsid w:val="00A67C67"/>
    <w:rsid w:val="00A76259"/>
    <w:rsid w:val="00A83E81"/>
    <w:rsid w:val="00AB04FE"/>
    <w:rsid w:val="00AB0BC4"/>
    <w:rsid w:val="00AB0EE8"/>
    <w:rsid w:val="00AB6F7A"/>
    <w:rsid w:val="00AC0CA1"/>
    <w:rsid w:val="00AC379C"/>
    <w:rsid w:val="00AC4AF6"/>
    <w:rsid w:val="00AC6806"/>
    <w:rsid w:val="00AD015C"/>
    <w:rsid w:val="00AD127A"/>
    <w:rsid w:val="00AD2715"/>
    <w:rsid w:val="00AE30C6"/>
    <w:rsid w:val="00AF266B"/>
    <w:rsid w:val="00AF2F4B"/>
    <w:rsid w:val="00B00C5C"/>
    <w:rsid w:val="00B03210"/>
    <w:rsid w:val="00B03B06"/>
    <w:rsid w:val="00B204F8"/>
    <w:rsid w:val="00B22986"/>
    <w:rsid w:val="00B24078"/>
    <w:rsid w:val="00B24F56"/>
    <w:rsid w:val="00B24FEA"/>
    <w:rsid w:val="00B33D0B"/>
    <w:rsid w:val="00B51C6C"/>
    <w:rsid w:val="00B53CA6"/>
    <w:rsid w:val="00B6091F"/>
    <w:rsid w:val="00B64CE4"/>
    <w:rsid w:val="00B777B4"/>
    <w:rsid w:val="00B8161C"/>
    <w:rsid w:val="00B908EC"/>
    <w:rsid w:val="00BA21EA"/>
    <w:rsid w:val="00BA2877"/>
    <w:rsid w:val="00BA3558"/>
    <w:rsid w:val="00BB68E2"/>
    <w:rsid w:val="00BB70B3"/>
    <w:rsid w:val="00BC2389"/>
    <w:rsid w:val="00BC7232"/>
    <w:rsid w:val="00BD2C2D"/>
    <w:rsid w:val="00BE75E3"/>
    <w:rsid w:val="00BF22BA"/>
    <w:rsid w:val="00BF2ECB"/>
    <w:rsid w:val="00BF3088"/>
    <w:rsid w:val="00BF7AF8"/>
    <w:rsid w:val="00C03F49"/>
    <w:rsid w:val="00C058E7"/>
    <w:rsid w:val="00C116A0"/>
    <w:rsid w:val="00C15C5B"/>
    <w:rsid w:val="00C21BD4"/>
    <w:rsid w:val="00C25D91"/>
    <w:rsid w:val="00C3079D"/>
    <w:rsid w:val="00C41071"/>
    <w:rsid w:val="00C45BF2"/>
    <w:rsid w:val="00C461C3"/>
    <w:rsid w:val="00C5474B"/>
    <w:rsid w:val="00C54DA2"/>
    <w:rsid w:val="00C61AB7"/>
    <w:rsid w:val="00C61DFB"/>
    <w:rsid w:val="00C66815"/>
    <w:rsid w:val="00C678E4"/>
    <w:rsid w:val="00C723AA"/>
    <w:rsid w:val="00C723F2"/>
    <w:rsid w:val="00C72440"/>
    <w:rsid w:val="00C73D43"/>
    <w:rsid w:val="00C77BE9"/>
    <w:rsid w:val="00C87D1D"/>
    <w:rsid w:val="00C92E46"/>
    <w:rsid w:val="00C956DE"/>
    <w:rsid w:val="00C96607"/>
    <w:rsid w:val="00CA207E"/>
    <w:rsid w:val="00CA392F"/>
    <w:rsid w:val="00CB7A5E"/>
    <w:rsid w:val="00CD4236"/>
    <w:rsid w:val="00CD7DE5"/>
    <w:rsid w:val="00CF1F7C"/>
    <w:rsid w:val="00CF6011"/>
    <w:rsid w:val="00CF78C0"/>
    <w:rsid w:val="00D02964"/>
    <w:rsid w:val="00D05285"/>
    <w:rsid w:val="00D1169E"/>
    <w:rsid w:val="00D139E5"/>
    <w:rsid w:val="00D15466"/>
    <w:rsid w:val="00D2509D"/>
    <w:rsid w:val="00D308C6"/>
    <w:rsid w:val="00D33075"/>
    <w:rsid w:val="00D42EE7"/>
    <w:rsid w:val="00D44D85"/>
    <w:rsid w:val="00D5336F"/>
    <w:rsid w:val="00D5510C"/>
    <w:rsid w:val="00D61A64"/>
    <w:rsid w:val="00D62AA0"/>
    <w:rsid w:val="00D731D4"/>
    <w:rsid w:val="00D77B62"/>
    <w:rsid w:val="00D80F69"/>
    <w:rsid w:val="00D90018"/>
    <w:rsid w:val="00D90DAC"/>
    <w:rsid w:val="00D922AE"/>
    <w:rsid w:val="00DA49D5"/>
    <w:rsid w:val="00DA74D3"/>
    <w:rsid w:val="00DB2CEB"/>
    <w:rsid w:val="00DB3A67"/>
    <w:rsid w:val="00DD185D"/>
    <w:rsid w:val="00DE2983"/>
    <w:rsid w:val="00DF5B51"/>
    <w:rsid w:val="00DF6C37"/>
    <w:rsid w:val="00E051C7"/>
    <w:rsid w:val="00E06B6C"/>
    <w:rsid w:val="00E2306D"/>
    <w:rsid w:val="00E301E1"/>
    <w:rsid w:val="00E327A8"/>
    <w:rsid w:val="00E35A67"/>
    <w:rsid w:val="00E43C8C"/>
    <w:rsid w:val="00E464AC"/>
    <w:rsid w:val="00E5321B"/>
    <w:rsid w:val="00E56741"/>
    <w:rsid w:val="00E56ED2"/>
    <w:rsid w:val="00E63DE0"/>
    <w:rsid w:val="00E67AF8"/>
    <w:rsid w:val="00E81A50"/>
    <w:rsid w:val="00E902DB"/>
    <w:rsid w:val="00E90A41"/>
    <w:rsid w:val="00EA1411"/>
    <w:rsid w:val="00EA3400"/>
    <w:rsid w:val="00EB3C6C"/>
    <w:rsid w:val="00EB7DE5"/>
    <w:rsid w:val="00EC07C4"/>
    <w:rsid w:val="00ED550F"/>
    <w:rsid w:val="00EE64CB"/>
    <w:rsid w:val="00EE6B55"/>
    <w:rsid w:val="00EE7E75"/>
    <w:rsid w:val="00EF0A7B"/>
    <w:rsid w:val="00EF3F1B"/>
    <w:rsid w:val="00EF4939"/>
    <w:rsid w:val="00EF60F9"/>
    <w:rsid w:val="00F21C63"/>
    <w:rsid w:val="00F25A3F"/>
    <w:rsid w:val="00F36381"/>
    <w:rsid w:val="00F401E5"/>
    <w:rsid w:val="00F41D8D"/>
    <w:rsid w:val="00F42E85"/>
    <w:rsid w:val="00F43B7A"/>
    <w:rsid w:val="00F4433F"/>
    <w:rsid w:val="00F467AD"/>
    <w:rsid w:val="00F50D43"/>
    <w:rsid w:val="00F55247"/>
    <w:rsid w:val="00F55FD9"/>
    <w:rsid w:val="00F661B0"/>
    <w:rsid w:val="00F74D15"/>
    <w:rsid w:val="00F758EE"/>
    <w:rsid w:val="00F75D14"/>
    <w:rsid w:val="00F84526"/>
    <w:rsid w:val="00F856B5"/>
    <w:rsid w:val="00F906A6"/>
    <w:rsid w:val="00F91FB5"/>
    <w:rsid w:val="00F95E54"/>
    <w:rsid w:val="00F9601B"/>
    <w:rsid w:val="00FA1A4E"/>
    <w:rsid w:val="00FA5818"/>
    <w:rsid w:val="00FB046A"/>
    <w:rsid w:val="00FB2D4C"/>
    <w:rsid w:val="00FB487A"/>
    <w:rsid w:val="00FC102A"/>
    <w:rsid w:val="00FC15C7"/>
    <w:rsid w:val="00FD222B"/>
    <w:rsid w:val="00FD77C4"/>
    <w:rsid w:val="00FE00A4"/>
    <w:rsid w:val="00FE0DE1"/>
    <w:rsid w:val="00FE2377"/>
    <w:rsid w:val="00FF6124"/>
    <w:rsid w:val="080477A4"/>
    <w:rsid w:val="0F8F1825"/>
    <w:rsid w:val="10907244"/>
    <w:rsid w:val="142B132D"/>
    <w:rsid w:val="1DE24B7E"/>
    <w:rsid w:val="1FA27E0B"/>
    <w:rsid w:val="2140C71D"/>
    <w:rsid w:val="214E71A6"/>
    <w:rsid w:val="219B3EC8"/>
    <w:rsid w:val="21CA02B2"/>
    <w:rsid w:val="27439F5D"/>
    <w:rsid w:val="2903839B"/>
    <w:rsid w:val="2BA4B768"/>
    <w:rsid w:val="2C3B572E"/>
    <w:rsid w:val="2DC83345"/>
    <w:rsid w:val="2F109467"/>
    <w:rsid w:val="3514B668"/>
    <w:rsid w:val="36D693DF"/>
    <w:rsid w:val="385411DF"/>
    <w:rsid w:val="3C7F42C3"/>
    <w:rsid w:val="3EB24A62"/>
    <w:rsid w:val="3EC9FAA6"/>
    <w:rsid w:val="3F080129"/>
    <w:rsid w:val="443E6D4D"/>
    <w:rsid w:val="447AAD68"/>
    <w:rsid w:val="4AA58F75"/>
    <w:rsid w:val="4C3FB4EC"/>
    <w:rsid w:val="50ECC39C"/>
    <w:rsid w:val="5120D702"/>
    <w:rsid w:val="54428BF7"/>
    <w:rsid w:val="55449469"/>
    <w:rsid w:val="58A471C9"/>
    <w:rsid w:val="61CADE9F"/>
    <w:rsid w:val="62046069"/>
    <w:rsid w:val="71B68BC1"/>
    <w:rsid w:val="77E8F704"/>
    <w:rsid w:val="7A903576"/>
    <w:rsid w:val="7E39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DA4B4"/>
  <w15:docId w15:val="{7D2CA1A0-4225-7948-9BCA-DBF0D4297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F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8EE"/>
    <w:pPr>
      <w:keepNext/>
      <w:keepLines/>
      <w:spacing w:before="720" w:after="240" w:line="260" w:lineRule="atLeast"/>
      <w:jc w:val="both"/>
      <w:outlineLvl w:val="0"/>
    </w:pPr>
    <w:rPr>
      <w:rFonts w:eastAsiaTheme="majorEastAsia" w:cstheme="majorBidi"/>
      <w:b/>
      <w:bCs/>
      <w:noProof/>
      <w:color w:val="000000" w:themeColor="text1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8EE"/>
    <w:pPr>
      <w:keepNext/>
      <w:keepLines/>
      <w:spacing w:before="440" w:after="240" w:line="360" w:lineRule="auto"/>
      <w:jc w:val="both"/>
      <w:outlineLvl w:val="1"/>
    </w:pPr>
    <w:rPr>
      <w:rFonts w:eastAsiaTheme="majorEastAsia" w:cstheme="majorBidi"/>
      <w:b/>
      <w:bCs/>
      <w:color w:val="000000" w:themeColor="text1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661A"/>
    <w:pPr>
      <w:keepNext/>
      <w:keepLines/>
      <w:spacing w:before="200" w:line="360" w:lineRule="auto"/>
      <w:jc w:val="both"/>
      <w:outlineLvl w:val="2"/>
    </w:pPr>
    <w:rPr>
      <w:rFonts w:eastAsiaTheme="majorEastAsia" w:cstheme="majorBidi"/>
      <w:b/>
      <w:bCs/>
      <w:color w:val="000000" w:themeColor="text1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58EE"/>
    <w:pPr>
      <w:keepNext/>
      <w:keepLines/>
      <w:spacing w:before="200" w:line="360" w:lineRule="auto"/>
      <w:ind w:left="720"/>
      <w:jc w:val="both"/>
      <w:outlineLvl w:val="3"/>
    </w:pPr>
    <w:rPr>
      <w:rFonts w:eastAsiaTheme="majorEastAsia" w:cstheme="majorBidi"/>
      <w:b/>
      <w:bCs/>
      <w:iCs/>
      <w:color w:val="000000" w:themeColor="text1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58EE"/>
    <w:pPr>
      <w:keepNext/>
      <w:keepLines/>
      <w:spacing w:before="320" w:after="120" w:line="360" w:lineRule="auto"/>
      <w:ind w:left="720"/>
      <w:jc w:val="both"/>
      <w:outlineLvl w:val="4"/>
    </w:pPr>
    <w:rPr>
      <w:rFonts w:eastAsiaTheme="majorEastAsia" w:cstheme="majorBidi"/>
      <w:b/>
      <w:color w:val="000000" w:themeColor="text1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4FE"/>
    <w:pPr>
      <w:keepNext/>
      <w:keepLines/>
      <w:spacing w:before="4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4FE"/>
    <w:pPr>
      <w:keepNext/>
      <w:keepLines/>
      <w:spacing w:before="4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4FE"/>
    <w:pPr>
      <w:keepNext/>
      <w:keepLines/>
      <w:spacing w:before="4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4FE"/>
    <w:pPr>
      <w:keepNext/>
      <w:keepLines/>
      <w:spacing w:before="4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8EE"/>
    <w:rPr>
      <w:rFonts w:ascii="Times New Roman" w:eastAsiaTheme="majorEastAsia" w:hAnsi="Times New Roman" w:cstheme="majorBidi"/>
      <w:b/>
      <w:bCs/>
      <w:noProof/>
      <w:color w:val="000000" w:themeColor="text1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758EE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661A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758EE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758EE"/>
    <w:rPr>
      <w:rFonts w:ascii="Times New Roman" w:eastAsiaTheme="majorEastAsia" w:hAnsi="Times New Roman" w:cstheme="majorBidi"/>
      <w:b/>
      <w:color w:val="000000" w:themeColor="text1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842350"/>
    <w:pPr>
      <w:spacing w:before="240" w:after="240"/>
      <w:jc w:val="both"/>
    </w:pPr>
    <w:rPr>
      <w:rFonts w:eastAsia="SimSun"/>
      <w:noProof/>
      <w:color w:val="000000"/>
      <w:sz w:val="20"/>
      <w:szCs w:val="20"/>
      <w:lang w:val="en-US" w:eastAsia="zh-CN"/>
    </w:rPr>
  </w:style>
  <w:style w:type="table" w:styleId="LightShading-Accent1">
    <w:name w:val="Light Shading Accent 1"/>
    <w:basedOn w:val="TableNormal"/>
    <w:uiPriority w:val="60"/>
    <w:rsid w:val="00D42EE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D42EE7"/>
    <w:pPr>
      <w:spacing w:after="200" w:line="360" w:lineRule="auto"/>
      <w:ind w:left="720"/>
      <w:contextualSpacing/>
      <w:jc w:val="both"/>
    </w:pPr>
    <w:rPr>
      <w:rFonts w:eastAsiaTheme="minorHAnsi" w:cstheme="minorBidi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D42EE7"/>
    <w:pPr>
      <w:jc w:val="both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42EE7"/>
    <w:rPr>
      <w:rFonts w:ascii="Tahoma" w:hAnsi="Tahoma" w:cs="Tahoma"/>
      <w:sz w:val="16"/>
      <w:szCs w:val="16"/>
    </w:rPr>
  </w:style>
  <w:style w:type="paragraph" w:customStyle="1" w:styleId="MDPI21heading1">
    <w:name w:val="MDPI_2.1_heading1"/>
    <w:qFormat/>
    <w:rsid w:val="00D42EE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Default">
    <w:name w:val="Default"/>
    <w:rsid w:val="00D42EE7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D42EE7"/>
    <w:pPr>
      <w:spacing w:before="100" w:beforeAutospacing="1" w:after="100" w:afterAutospacing="1"/>
      <w:jc w:val="both"/>
    </w:pPr>
    <w:rPr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42EE7"/>
    <w:pPr>
      <w:spacing w:after="200"/>
      <w:jc w:val="both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sid w:val="00D42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EE7"/>
    <w:pPr>
      <w:spacing w:after="200"/>
      <w:jc w:val="both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EE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42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42EE7"/>
    <w:rPr>
      <w:rFonts w:ascii="Times New Roman" w:hAnsi="Times New Roman"/>
      <w:b/>
      <w:bCs/>
      <w:sz w:val="20"/>
      <w:szCs w:val="20"/>
    </w:rPr>
  </w:style>
  <w:style w:type="table" w:styleId="LightList-Accent1">
    <w:name w:val="Light List Accent 1"/>
    <w:basedOn w:val="TableNormal"/>
    <w:uiPriority w:val="61"/>
    <w:rsid w:val="00D42EE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D42EE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MDPI11articletype">
    <w:name w:val="MDPI_1.1_article_type"/>
    <w:next w:val="Normal"/>
    <w:qFormat/>
    <w:rsid w:val="00D42EE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D42EE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D42EE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42EE7"/>
    <w:pPr>
      <w:adjustRightInd w:val="0"/>
      <w:snapToGrid w:val="0"/>
      <w:spacing w:line="240" w:lineRule="atLeast"/>
      <w:ind w:right="113"/>
      <w:jc w:val="both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D42EE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42EE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D42EE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D42EE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D42EE7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42EE7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D42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/>
      <w:noProof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42EE7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D42EE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42EE7"/>
    <w:pPr>
      <w:ind w:firstLine="0"/>
    </w:pPr>
  </w:style>
  <w:style w:type="paragraph" w:customStyle="1" w:styleId="MDPI31text">
    <w:name w:val="MDPI_3.1_text"/>
    <w:qFormat/>
    <w:rsid w:val="00D42EE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D42EE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D42EE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D42EE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D42EE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D42EE7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D42EE7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D42EE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D42EE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D42EE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42EE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42EE7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D42EE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42EE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D42EE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D42EE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D42EE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D42EE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D42EE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D42EE7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LineNumber">
    <w:name w:val="line number"/>
    <w:uiPriority w:val="99"/>
    <w:rsid w:val="00D42EE7"/>
    <w:rPr>
      <w:rFonts w:ascii="Palatino Linotype" w:hAnsi="Palatino Linotype"/>
      <w:sz w:val="16"/>
    </w:rPr>
  </w:style>
  <w:style w:type="character" w:styleId="Hyperlink">
    <w:name w:val="Hyperlink"/>
    <w:uiPriority w:val="99"/>
    <w:rsid w:val="00D42EE7"/>
    <w:rPr>
      <w:color w:val="0000FF"/>
      <w:u w:val="single"/>
    </w:rPr>
  </w:style>
  <w:style w:type="paragraph" w:customStyle="1" w:styleId="MDPI61Citation">
    <w:name w:val="MDPI_6.1_Citation"/>
    <w:qFormat/>
    <w:rsid w:val="00D42EE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D42EE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D42EE7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D42EE7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D42EE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42EE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D42EE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D42EE7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D42EE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D42EE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D42EE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D42EE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D42EE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D42EE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D42EE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D42EE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D42EE7"/>
  </w:style>
  <w:style w:type="paragraph" w:styleId="BodyText">
    <w:name w:val="Body Text"/>
    <w:link w:val="BodyTextChar"/>
    <w:rsid w:val="00D42EE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D42EE7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D42EE7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D42EE7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D42EE7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D42EE7"/>
    <w:rPr>
      <w:color w:val="954F72"/>
      <w:u w:val="single"/>
    </w:rPr>
  </w:style>
  <w:style w:type="character" w:customStyle="1" w:styleId="FootnoteTextChar">
    <w:name w:val="Footnote Text Char"/>
    <w:basedOn w:val="DefaultParagraphFont"/>
    <w:link w:val="FootnoteText"/>
    <w:semiHidden/>
    <w:rsid w:val="00D42EE7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semiHidden/>
    <w:unhideWhenUsed/>
    <w:rsid w:val="00D42EE7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customStyle="1" w:styleId="NotedebasdepageCar1">
    <w:name w:val="Note de bas de page Car1"/>
    <w:basedOn w:val="DefaultParagraphFont"/>
    <w:uiPriority w:val="99"/>
    <w:semiHidden/>
    <w:rsid w:val="00D42EE7"/>
    <w:rPr>
      <w:rFonts w:ascii="Times New Roman" w:hAnsi="Times New Roman"/>
      <w:sz w:val="20"/>
      <w:szCs w:val="20"/>
    </w:rPr>
  </w:style>
  <w:style w:type="paragraph" w:customStyle="1" w:styleId="MsoFootnoteText0">
    <w:name w:val="MsoFootnoteText"/>
    <w:basedOn w:val="NormalWeb"/>
    <w:qFormat/>
    <w:rsid w:val="00D42EE7"/>
    <w:pPr>
      <w:spacing w:before="0" w:beforeAutospacing="0" w:after="0" w:afterAutospacing="0" w:line="260" w:lineRule="atLeast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D42EE7"/>
  </w:style>
  <w:style w:type="paragraph" w:customStyle="1" w:styleId="MDPI71FootNotes">
    <w:name w:val="MDPI_7.1_FootNotes"/>
    <w:qFormat/>
    <w:rsid w:val="00D42EE7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Standard">
    <w:name w:val="Standard"/>
    <w:qFormat/>
    <w:rsid w:val="00D42EE7"/>
    <w:pPr>
      <w:spacing w:after="0" w:line="240" w:lineRule="auto"/>
    </w:pPr>
    <w:rPr>
      <w:rFonts w:ascii="Liberation Serif" w:eastAsia="DejaVu Sans" w:hAnsi="Liberation Serif" w:cs="DejaVu Sans"/>
      <w:color w:val="00000A"/>
      <w:sz w:val="24"/>
      <w:szCs w:val="24"/>
      <w:lang w:val="fr-FR" w:eastAsia="zh-CN" w:bidi="hi-IN"/>
    </w:rPr>
  </w:style>
  <w:style w:type="paragraph" w:customStyle="1" w:styleId="Contenudetableau">
    <w:name w:val="Contenu de tableau"/>
    <w:basedOn w:val="Standard"/>
    <w:qFormat/>
    <w:rsid w:val="00D42EE7"/>
    <w:pPr>
      <w:suppressLineNumbers/>
    </w:pPr>
  </w:style>
  <w:style w:type="paragraph" w:customStyle="1" w:styleId="Pa2">
    <w:name w:val="Pa2"/>
    <w:basedOn w:val="Default"/>
    <w:next w:val="Default"/>
    <w:uiPriority w:val="99"/>
    <w:rsid w:val="00D42EE7"/>
    <w:pPr>
      <w:spacing w:line="181" w:lineRule="atLeast"/>
    </w:pPr>
    <w:rPr>
      <w:rFonts w:ascii="Avenir LT Std 55 Roman" w:hAnsi="Avenir LT Std 55 Roman" w:cstheme="minorBidi"/>
      <w:color w:val="auto"/>
      <w:lang w:val="es-E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2EE7"/>
    <w:pPr>
      <w:spacing w:after="100" w:line="360" w:lineRule="auto"/>
      <w:jc w:val="both"/>
    </w:pPr>
    <w:rPr>
      <w:rFonts w:eastAsiaTheme="minorHAnsi" w:cstheme="minorBidi"/>
      <w:szCs w:val="22"/>
      <w:lang w:val="es-E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2EE7"/>
    <w:pPr>
      <w:spacing w:after="100" w:line="360" w:lineRule="auto"/>
      <w:ind w:left="220"/>
      <w:jc w:val="both"/>
    </w:pPr>
    <w:rPr>
      <w:rFonts w:eastAsiaTheme="minorHAnsi" w:cstheme="minorBidi"/>
      <w:szCs w:val="22"/>
      <w:lang w:val="es-E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2EE7"/>
    <w:pPr>
      <w:spacing w:after="100" w:line="360" w:lineRule="auto"/>
      <w:ind w:left="440"/>
      <w:jc w:val="both"/>
    </w:pPr>
    <w:rPr>
      <w:rFonts w:eastAsiaTheme="minorHAnsi" w:cstheme="minorBidi"/>
      <w:szCs w:val="22"/>
      <w:lang w:val="es-ES" w:eastAsia="en-US"/>
    </w:rPr>
  </w:style>
  <w:style w:type="paragraph" w:customStyle="1" w:styleId="style2">
    <w:name w:val="style2"/>
    <w:basedOn w:val="Normal"/>
    <w:rsid w:val="00D42EE7"/>
    <w:pPr>
      <w:spacing w:before="100" w:beforeAutospacing="1" w:after="100" w:afterAutospacing="1"/>
      <w:jc w:val="both"/>
    </w:pPr>
    <w:rPr>
      <w:lang w:val="en-US" w:eastAsia="en-US"/>
    </w:rPr>
  </w:style>
  <w:style w:type="character" w:styleId="Emphasis">
    <w:name w:val="Emphasis"/>
    <w:basedOn w:val="DefaultParagraphFont"/>
    <w:uiPriority w:val="20"/>
    <w:qFormat/>
    <w:rsid w:val="00D42EE7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42EE7"/>
    <w:rPr>
      <w:i/>
      <w:iCs/>
      <w:color w:val="808080" w:themeColor="text1" w:themeTint="7F"/>
    </w:rPr>
  </w:style>
  <w:style w:type="paragraph" w:styleId="TOC4">
    <w:name w:val="toc 4"/>
    <w:basedOn w:val="Normal"/>
    <w:next w:val="Normal"/>
    <w:autoRedefine/>
    <w:uiPriority w:val="39"/>
    <w:unhideWhenUsed/>
    <w:rsid w:val="00D42EE7"/>
    <w:pPr>
      <w:spacing w:after="100" w:line="360" w:lineRule="auto"/>
      <w:ind w:left="660"/>
      <w:jc w:val="both"/>
    </w:pPr>
    <w:rPr>
      <w:rFonts w:eastAsiaTheme="minorEastAsia" w:cstheme="minorBidi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42EE7"/>
    <w:pPr>
      <w:spacing w:after="100" w:line="360" w:lineRule="auto"/>
      <w:ind w:left="880"/>
      <w:jc w:val="both"/>
    </w:pPr>
    <w:rPr>
      <w:rFonts w:eastAsiaTheme="minorEastAsia" w:cstheme="minorBidi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42EE7"/>
    <w:pPr>
      <w:spacing w:after="100" w:line="360" w:lineRule="auto"/>
      <w:ind w:left="1100"/>
      <w:jc w:val="both"/>
    </w:pPr>
    <w:rPr>
      <w:rFonts w:eastAsiaTheme="minorEastAsia" w:cstheme="minorBidi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42EE7"/>
    <w:pPr>
      <w:spacing w:after="100" w:line="360" w:lineRule="auto"/>
      <w:ind w:left="1320"/>
      <w:jc w:val="both"/>
    </w:pPr>
    <w:rPr>
      <w:rFonts w:eastAsiaTheme="minorEastAsia" w:cstheme="minorBidi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42EE7"/>
    <w:pPr>
      <w:spacing w:after="100" w:line="360" w:lineRule="auto"/>
      <w:ind w:left="1540"/>
      <w:jc w:val="both"/>
    </w:pPr>
    <w:rPr>
      <w:rFonts w:eastAsiaTheme="minorEastAsia" w:cstheme="minorBidi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42EE7"/>
    <w:pPr>
      <w:spacing w:after="100" w:line="360" w:lineRule="auto"/>
      <w:ind w:left="1760"/>
      <w:jc w:val="both"/>
    </w:pPr>
    <w:rPr>
      <w:rFonts w:eastAsiaTheme="minorEastAsia" w:cstheme="minorBidi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42EE7"/>
    <w:pPr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42EE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MediumGrid2-Accent2">
    <w:name w:val="Medium Grid 2 Accent 2"/>
    <w:basedOn w:val="TableNormal"/>
    <w:uiPriority w:val="68"/>
    <w:rsid w:val="008C7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Revision">
    <w:name w:val="Revision"/>
    <w:hidden/>
    <w:uiPriority w:val="99"/>
    <w:semiHidden/>
    <w:rsid w:val="009D6790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semiHidden/>
    <w:rsid w:val="00AB04F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4F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4F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4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trong">
    <w:name w:val="Strong"/>
    <w:basedOn w:val="DefaultParagraphFont"/>
    <w:uiPriority w:val="22"/>
    <w:qFormat/>
    <w:rsid w:val="00AB04FE"/>
    <w:rPr>
      <w:rFonts w:ascii="Times New Roman" w:hAnsi="Times New Roman"/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AB04FE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04FE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04FE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AB04F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04FE"/>
  </w:style>
  <w:style w:type="character" w:styleId="IntenseEmphasis">
    <w:name w:val="Intense Emphasis"/>
    <w:basedOn w:val="DefaultParagraphFont"/>
    <w:uiPriority w:val="21"/>
    <w:unhideWhenUsed/>
    <w:rsid w:val="00AB04F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B04FE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04FE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AB04F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AB04F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B04FE"/>
    <w:pPr>
      <w:numPr>
        <w:numId w:val="7"/>
      </w:numPr>
    </w:p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B04FE"/>
    <w:rPr>
      <w:color w:val="605E5C"/>
      <w:shd w:val="clear" w:color="auto" w:fill="E1DFDD"/>
    </w:rPr>
  </w:style>
  <w:style w:type="paragraph" w:customStyle="1" w:styleId="DAAFBC045A234F388343B1A25E857B74">
    <w:name w:val="DAAFBC045A234F388343B1A25E857B74"/>
    <w:rsid w:val="00AB04FE"/>
    <w:rPr>
      <w:rFonts w:eastAsiaTheme="minorEastAsia"/>
    </w:rPr>
  </w:style>
  <w:style w:type="table" w:styleId="ColourfulListAccent2">
    <w:name w:val="Colorful List Accent 2"/>
    <w:basedOn w:val="TableNormal"/>
    <w:uiPriority w:val="72"/>
    <w:rsid w:val="00AB04F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MediumList1-Accent2">
    <w:name w:val="Medium List 1 Accent 2"/>
    <w:basedOn w:val="TableNormal"/>
    <w:uiPriority w:val="65"/>
    <w:rsid w:val="00AB04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B04FE"/>
    <w:rPr>
      <w:color w:val="808080"/>
    </w:rPr>
  </w:style>
  <w:style w:type="table" w:styleId="ListTable2-Accent1">
    <w:name w:val="List Table 2 Accent 1"/>
    <w:basedOn w:val="TableNormal"/>
    <w:uiPriority w:val="47"/>
    <w:rsid w:val="00AB04FE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AB04FE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B04FE"/>
    <w:pPr>
      <w:spacing w:after="0" w:line="240" w:lineRule="auto"/>
    </w:pPr>
    <w:rPr>
      <w:rFonts w:asciiTheme="majorHAnsi" w:hAnsiTheme="majorHAnsi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6ColourfulAccent1">
    <w:name w:val="Grid Table 6 Colorful Accent 1"/>
    <w:basedOn w:val="TableNormal"/>
    <w:uiPriority w:val="51"/>
    <w:rsid w:val="00AB04FE"/>
    <w:pPr>
      <w:spacing w:after="0" w:line="240" w:lineRule="auto"/>
    </w:pPr>
    <w:rPr>
      <w:rFonts w:asciiTheme="majorHAnsi" w:hAnsiTheme="majorHAnsi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2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8" Type="http://schemas.openxmlformats.org/officeDocument/2006/relationships/image" Target="media/image3.png"/><Relationship Id="rId3" Type="http://schemas.openxmlformats.org/officeDocument/2006/relationships/styles" Target="styles.xml"/><Relationship Id="rId21" Type="http://schemas.openxmlformats.org/officeDocument/2006/relationships/image" Target="media/image6.png"/><Relationship Id="rId7" Type="http://schemas.openxmlformats.org/officeDocument/2006/relationships/endnotes" Target="endnotes.xml"/><Relationship Id="rId17" Type="http://schemas.openxmlformats.org/officeDocument/2006/relationships/image" Target="media/image2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openxmlformats.org/officeDocument/2006/relationships/image" Target="media/image8.png"/><Relationship Id="rId10" Type="http://schemas.openxmlformats.org/officeDocument/2006/relationships/chart" Target="charts/chart3.xml"/><Relationship Id="rId19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22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hD2018-2022\3rd%202020-2021\Data_PhD\datos%20climaticos%202018\resultadoCSV_Xinzo%20de%20Limi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hD2018-2022\3rd%202020-2021\Data_PhD\datos%20climaticos%202018\resultadoCSV_Columnas_Tomez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hD2018-2022\3rd%202020-2021\Data_PhD\datos%20climaticos%202018\Climatics_data_2019\Tomeza\resultadoCSV_Columna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hD2018-2022\3rd%202020-2021\Data_PhD\datos%20climaticos%202018\Climatics_data_2019\Xinzo\Xinzo_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Xinzo_2018</a:t>
            </a:r>
          </a:p>
        </c:rich>
      </c:tx>
      <c:layout>
        <c:manualLayout>
          <c:xMode val="edge"/>
          <c:yMode val="edge"/>
          <c:x val="0.50204166608835654"/>
          <c:y val="1.8719111723937729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269681050396258"/>
          <c:y val="3.3634955786776645E-2"/>
          <c:w val="0.75187025496537074"/>
          <c:h val="0.636455838369041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1!$B$9</c:f>
              <c:strCache>
                <c:ptCount val="1"/>
                <c:pt idx="0">
                  <c:v>Precipitation (l.m⁻²)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invertIfNegative val="0"/>
          <c:cat>
            <c:numRef>
              <c:f>Feuil1!$A$10:$A$15</c:f>
              <c:numCache>
                <c:formatCode>m/d/yyyy</c:formatCode>
                <c:ptCount val="6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</c:numCache>
            </c:numRef>
          </c:cat>
          <c:val>
            <c:numRef>
              <c:f>Feuil1!$B$10:$B$15</c:f>
              <c:numCache>
                <c:formatCode>General</c:formatCode>
                <c:ptCount val="6"/>
                <c:pt idx="0">
                  <c:v>114.8</c:v>
                </c:pt>
                <c:pt idx="1">
                  <c:v>38.299999999999997</c:v>
                </c:pt>
                <c:pt idx="2">
                  <c:v>0.9</c:v>
                </c:pt>
                <c:pt idx="3">
                  <c:v>17</c:v>
                </c:pt>
                <c:pt idx="4">
                  <c:v>17</c:v>
                </c:pt>
                <c:pt idx="5">
                  <c:v>20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18-204A-A6B9-6E1B553AED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0936320"/>
        <c:axId val="310934144"/>
      </c:barChart>
      <c:lineChart>
        <c:grouping val="standard"/>
        <c:varyColors val="0"/>
        <c:ser>
          <c:idx val="1"/>
          <c:order val="1"/>
          <c:tx>
            <c:strRef>
              <c:f>Feuil1!$C$9</c:f>
              <c:strCache>
                <c:ptCount val="1"/>
                <c:pt idx="0">
                  <c:v>T °CMax (1.5m)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cat>
            <c:numRef>
              <c:f>Feuil1!$A$10:$A$15</c:f>
              <c:numCache>
                <c:formatCode>m/d/yyyy</c:formatCode>
                <c:ptCount val="6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</c:numCache>
            </c:numRef>
          </c:cat>
          <c:val>
            <c:numRef>
              <c:f>Feuil1!$C$10:$C$15</c:f>
              <c:numCache>
                <c:formatCode>General</c:formatCode>
                <c:ptCount val="6"/>
                <c:pt idx="0">
                  <c:v>32.6</c:v>
                </c:pt>
                <c:pt idx="1">
                  <c:v>30.2</c:v>
                </c:pt>
                <c:pt idx="2">
                  <c:v>36.799999999999997</c:v>
                </c:pt>
                <c:pt idx="3">
                  <c:v>34.700000000000003</c:v>
                </c:pt>
                <c:pt idx="4">
                  <c:v>28.6</c:v>
                </c:pt>
                <c:pt idx="5">
                  <c:v>17.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D18-204A-A6B9-6E1B553AED52}"/>
            </c:ext>
          </c:extLst>
        </c:ser>
        <c:ser>
          <c:idx val="2"/>
          <c:order val="2"/>
          <c:tx>
            <c:strRef>
              <c:f>Feuil1!$E$9</c:f>
              <c:strCache>
                <c:ptCount val="1"/>
                <c:pt idx="0">
                  <c:v>T°C Min (1.5m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cat>
            <c:numRef>
              <c:f>Feuil1!$A$10:$A$15</c:f>
              <c:numCache>
                <c:formatCode>m/d/yyyy</c:formatCode>
                <c:ptCount val="6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</c:numCache>
            </c:numRef>
          </c:cat>
          <c:val>
            <c:numRef>
              <c:f>Feuil1!$E$10:$E$15</c:f>
              <c:numCache>
                <c:formatCode>General</c:formatCode>
                <c:ptCount val="6"/>
                <c:pt idx="0">
                  <c:v>5.7</c:v>
                </c:pt>
                <c:pt idx="1">
                  <c:v>7.3</c:v>
                </c:pt>
                <c:pt idx="2">
                  <c:v>4.7</c:v>
                </c:pt>
                <c:pt idx="3">
                  <c:v>4.7</c:v>
                </c:pt>
                <c:pt idx="4">
                  <c:v>-1.6</c:v>
                </c:pt>
                <c:pt idx="5">
                  <c:v>-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D18-204A-A6B9-6E1B553AED52}"/>
            </c:ext>
          </c:extLst>
        </c:ser>
        <c:ser>
          <c:idx val="3"/>
          <c:order val="3"/>
          <c:tx>
            <c:strRef>
              <c:f>Feuil1!$D$9</c:f>
              <c:strCache>
                <c:ptCount val="1"/>
                <c:pt idx="0">
                  <c:v>T °CMed (1.5)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triangle"/>
            <c:size val="7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val>
            <c:numRef>
              <c:f>Feuil1!$D$10:$D$15</c:f>
              <c:numCache>
                <c:formatCode>General</c:formatCode>
                <c:ptCount val="6"/>
                <c:pt idx="0">
                  <c:v>16.3</c:v>
                </c:pt>
                <c:pt idx="1">
                  <c:v>18.399999999999999</c:v>
                </c:pt>
                <c:pt idx="2">
                  <c:v>19.7</c:v>
                </c:pt>
                <c:pt idx="3">
                  <c:v>18.3</c:v>
                </c:pt>
                <c:pt idx="4">
                  <c:v>11.4</c:v>
                </c:pt>
                <c:pt idx="5">
                  <c:v>8.30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D18-204A-A6B9-6E1B553AED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0925952"/>
        <c:axId val="310932224"/>
      </c:lineChart>
      <c:dateAx>
        <c:axId val="310925952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crossAx val="310932224"/>
        <c:crossesAt val="-10"/>
        <c:auto val="1"/>
        <c:lblOffset val="100"/>
        <c:baseTimeUnit val="months"/>
      </c:dateAx>
      <c:valAx>
        <c:axId val="310932224"/>
        <c:scaling>
          <c:orientation val="minMax"/>
          <c:max val="4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(°C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10925952"/>
        <c:crosses val="autoZero"/>
        <c:crossBetween val="between"/>
      </c:valAx>
      <c:valAx>
        <c:axId val="310934144"/>
        <c:scaling>
          <c:orientation val="minMax"/>
          <c:max val="45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pitation (l.m</a:t>
                </a:r>
                <a:r>
                  <a:rPr lang="en-US" baseline="30000"/>
                  <a:t>-2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10936320"/>
        <c:crosses val="max"/>
        <c:crossBetween val="between"/>
      </c:valAx>
      <c:dateAx>
        <c:axId val="310936320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310934144"/>
        <c:crosses val="autoZero"/>
        <c:auto val="1"/>
        <c:lblOffset val="100"/>
        <c:baseTimeUnit val="months"/>
      </c:dateAx>
    </c:plotArea>
    <c:legend>
      <c:legendPos val="r"/>
      <c:layout>
        <c:manualLayout>
          <c:xMode val="edge"/>
          <c:yMode val="edge"/>
          <c:x val="7.9452738090996539E-2"/>
          <c:y val="0.86096979813007246"/>
          <c:w val="0.90033301267205856"/>
          <c:h val="0.13903020186992754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7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/>
              <a:t>Tomeza_2018</a:t>
            </a:r>
          </a:p>
        </c:rich>
      </c:tx>
      <c:layout>
        <c:manualLayout>
          <c:xMode val="edge"/>
          <c:yMode val="edge"/>
          <c:x val="0.39269145860434618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0708573928258967"/>
          <c:y val="2.6598725940507439E-2"/>
          <c:w val="0.75230074365704291"/>
          <c:h val="0.658939808256185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Precipitation (l.m⁻²)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invertIfNegative val="0"/>
          <c:cat>
            <c:numRef>
              <c:f>Feuil1!$A$2:$A$7</c:f>
              <c:numCache>
                <c:formatCode>m/d/yyyy</c:formatCode>
                <c:ptCount val="6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</c:numCache>
            </c:numRef>
          </c:cat>
          <c:val>
            <c:numRef>
              <c:f>Feuil1!$B$2:$B$7</c:f>
              <c:numCache>
                <c:formatCode>0</c:formatCode>
                <c:ptCount val="6"/>
                <c:pt idx="0">
                  <c:v>84.6</c:v>
                </c:pt>
                <c:pt idx="1">
                  <c:v>35.6</c:v>
                </c:pt>
                <c:pt idx="2">
                  <c:v>8.6</c:v>
                </c:pt>
                <c:pt idx="3">
                  <c:v>9</c:v>
                </c:pt>
                <c:pt idx="4">
                  <c:v>142.69999999999999</c:v>
                </c:pt>
                <c:pt idx="5">
                  <c:v>31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BC-8E41-B99D-DE6995A3DD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0979968"/>
        <c:axId val="310978048"/>
      </c:barChart>
      <c:lineChart>
        <c:grouping val="standard"/>
        <c:varyColors val="0"/>
        <c:ser>
          <c:idx val="1"/>
          <c:order val="1"/>
          <c:tx>
            <c:strRef>
              <c:f>Feuil1!$C$1</c:f>
              <c:strCache>
                <c:ptCount val="1"/>
                <c:pt idx="0">
                  <c:v>T °CMax (1,5m)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square"/>
            <c:size val="7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cat>
            <c:numRef>
              <c:f>Feuil1!$A$2:$A$7</c:f>
              <c:numCache>
                <c:formatCode>m/d/yyyy</c:formatCode>
                <c:ptCount val="6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</c:numCache>
            </c:numRef>
          </c:cat>
          <c:val>
            <c:numRef>
              <c:f>Feuil1!$C$2:$C$7</c:f>
              <c:numCache>
                <c:formatCode>0</c:formatCode>
                <c:ptCount val="6"/>
                <c:pt idx="0">
                  <c:v>33.5</c:v>
                </c:pt>
                <c:pt idx="1">
                  <c:v>31.5</c:v>
                </c:pt>
                <c:pt idx="2">
                  <c:v>39.4</c:v>
                </c:pt>
                <c:pt idx="3">
                  <c:v>37.6</c:v>
                </c:pt>
                <c:pt idx="4">
                  <c:v>32.1</c:v>
                </c:pt>
                <c:pt idx="5">
                  <c:v>25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6BC-8E41-B99D-DE6995A3DD9A}"/>
            </c:ext>
          </c:extLst>
        </c:ser>
        <c:ser>
          <c:idx val="2"/>
          <c:order val="2"/>
          <c:tx>
            <c:strRef>
              <c:f>Feuil1!$E$1</c:f>
              <c:strCache>
                <c:ptCount val="1"/>
                <c:pt idx="0">
                  <c:v>T°C Min (1,5m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circle"/>
            <c:size val="7"/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cat>
            <c:numRef>
              <c:f>Feuil1!$A$2:$A$7</c:f>
              <c:numCache>
                <c:formatCode>m/d/yyyy</c:formatCode>
                <c:ptCount val="6"/>
                <c:pt idx="0">
                  <c:v>43252</c:v>
                </c:pt>
                <c:pt idx="1">
                  <c:v>43282</c:v>
                </c:pt>
                <c:pt idx="2">
                  <c:v>43313</c:v>
                </c:pt>
                <c:pt idx="3">
                  <c:v>43344</c:v>
                </c:pt>
                <c:pt idx="4">
                  <c:v>43374</c:v>
                </c:pt>
                <c:pt idx="5">
                  <c:v>43405</c:v>
                </c:pt>
              </c:numCache>
            </c:numRef>
          </c:cat>
          <c:val>
            <c:numRef>
              <c:f>Feuil1!$E$2:$E$7</c:f>
              <c:numCache>
                <c:formatCode>0</c:formatCode>
                <c:ptCount val="6"/>
                <c:pt idx="0">
                  <c:v>11.4</c:v>
                </c:pt>
                <c:pt idx="1">
                  <c:v>12.9</c:v>
                </c:pt>
                <c:pt idx="2">
                  <c:v>13.2</c:v>
                </c:pt>
                <c:pt idx="3">
                  <c:v>12.3</c:v>
                </c:pt>
                <c:pt idx="4">
                  <c:v>2.1</c:v>
                </c:pt>
                <c:pt idx="5">
                  <c:v>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6BC-8E41-B99D-DE6995A3DD9A}"/>
            </c:ext>
          </c:extLst>
        </c:ser>
        <c:ser>
          <c:idx val="3"/>
          <c:order val="3"/>
          <c:tx>
            <c:strRef>
              <c:f>Feuil1!$D$1</c:f>
              <c:strCache>
                <c:ptCount val="1"/>
                <c:pt idx="0">
                  <c:v>T °CMed(1.5m)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triangle"/>
            <c:size val="7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val>
            <c:numRef>
              <c:f>Feuil1!$D$2:$D$7</c:f>
              <c:numCache>
                <c:formatCode>0</c:formatCode>
                <c:ptCount val="6"/>
                <c:pt idx="0">
                  <c:v>19.2</c:v>
                </c:pt>
                <c:pt idx="1">
                  <c:v>21.1</c:v>
                </c:pt>
                <c:pt idx="2">
                  <c:v>23.1</c:v>
                </c:pt>
                <c:pt idx="3">
                  <c:v>21</c:v>
                </c:pt>
                <c:pt idx="4">
                  <c:v>16</c:v>
                </c:pt>
                <c:pt idx="5">
                  <c:v>12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6BC-8E41-B99D-DE6995A3DD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0969856"/>
        <c:axId val="310971776"/>
      </c:lineChart>
      <c:dateAx>
        <c:axId val="310969856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crossAx val="310971776"/>
        <c:crosses val="autoZero"/>
        <c:auto val="1"/>
        <c:lblOffset val="100"/>
        <c:baseTimeUnit val="months"/>
      </c:dateAx>
      <c:valAx>
        <c:axId val="3109717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rature (°C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310969856"/>
        <c:crosses val="autoZero"/>
        <c:crossBetween val="between"/>
      </c:valAx>
      <c:valAx>
        <c:axId val="310978048"/>
        <c:scaling>
          <c:orientation val="minMax"/>
          <c:max val="45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pitation (l.m</a:t>
                </a:r>
                <a:r>
                  <a:rPr lang="en-US" baseline="30000"/>
                  <a:t>-2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95277777777777772"/>
              <c:y val="0.15045494313210847"/>
            </c:manualLayout>
          </c:layout>
          <c:overlay val="0"/>
        </c:title>
        <c:numFmt formatCode="0" sourceLinked="1"/>
        <c:majorTickMark val="out"/>
        <c:minorTickMark val="none"/>
        <c:tickLblPos val="nextTo"/>
        <c:crossAx val="310979968"/>
        <c:crosses val="max"/>
        <c:crossBetween val="between"/>
      </c:valAx>
      <c:dateAx>
        <c:axId val="310979968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310978048"/>
        <c:crosses val="autoZero"/>
        <c:auto val="1"/>
        <c:lblOffset val="100"/>
        <c:baseTimeUnit val="months"/>
      </c:dateAx>
    </c:plotArea>
    <c:legend>
      <c:legendPos val="r"/>
      <c:layout>
        <c:manualLayout>
          <c:xMode val="edge"/>
          <c:yMode val="edge"/>
          <c:x val="3.4832239720034991E-2"/>
          <c:y val="0.88368328958880138"/>
          <c:w val="0.83461220472440945"/>
          <c:h val="0.11631666826406509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7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/>
              <a:t>Tomeza_2019</a:t>
            </a:r>
          </a:p>
        </c:rich>
      </c:tx>
      <c:layout>
        <c:manualLayout>
          <c:xMode val="edge"/>
          <c:yMode val="edge"/>
          <c:x val="0.34189603511950389"/>
          <c:y val="2.068463313655496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0168153980752408"/>
          <c:y val="5.1400554097404488E-2"/>
          <c:w val="0.77485673665791777"/>
          <c:h val="0.627826838100933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Precipitation (l.m⁻²)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invertIfNegative val="0"/>
          <c:cat>
            <c:numRef>
              <c:f>Feuil1!$A$2:$A$9</c:f>
              <c:numCache>
                <c:formatCode>m/d/yyyy</c:formatCode>
                <c:ptCount val="8"/>
                <c:pt idx="0">
                  <c:v>43617</c:v>
                </c:pt>
                <c:pt idx="1">
                  <c:v>43647</c:v>
                </c:pt>
                <c:pt idx="2">
                  <c:v>43678</c:v>
                </c:pt>
                <c:pt idx="3">
                  <c:v>43709</c:v>
                </c:pt>
                <c:pt idx="4">
                  <c:v>43739</c:v>
                </c:pt>
                <c:pt idx="5">
                  <c:v>43770</c:v>
                </c:pt>
              </c:numCache>
            </c:numRef>
          </c:cat>
          <c:val>
            <c:numRef>
              <c:f>Feuil1!$B$2:$B$9</c:f>
              <c:numCache>
                <c:formatCode>General</c:formatCode>
                <c:ptCount val="8"/>
                <c:pt idx="0">
                  <c:v>70.099999999999994</c:v>
                </c:pt>
                <c:pt idx="1">
                  <c:v>17.8</c:v>
                </c:pt>
                <c:pt idx="2">
                  <c:v>53.5</c:v>
                </c:pt>
                <c:pt idx="3">
                  <c:v>79.8</c:v>
                </c:pt>
                <c:pt idx="4">
                  <c:v>239.9</c:v>
                </c:pt>
                <c:pt idx="5">
                  <c:v>42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1C-8E47-9461-67256C0F9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0852608"/>
        <c:axId val="310850688"/>
      </c:barChart>
      <c:lineChart>
        <c:grouping val="standard"/>
        <c:varyColors val="0"/>
        <c:ser>
          <c:idx val="1"/>
          <c:order val="1"/>
          <c:tx>
            <c:strRef>
              <c:f>Feuil1!$C$1</c:f>
              <c:strCache>
                <c:ptCount val="1"/>
                <c:pt idx="0">
                  <c:v>T C°Max (1,5m)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square"/>
            <c:size val="7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cat>
            <c:numRef>
              <c:f>Feuil1!$A$2:$A$9</c:f>
              <c:numCache>
                <c:formatCode>m/d/yyyy</c:formatCode>
                <c:ptCount val="8"/>
                <c:pt idx="0">
                  <c:v>43617</c:v>
                </c:pt>
                <c:pt idx="1">
                  <c:v>43647</c:v>
                </c:pt>
                <c:pt idx="2">
                  <c:v>43678</c:v>
                </c:pt>
                <c:pt idx="3">
                  <c:v>43709</c:v>
                </c:pt>
                <c:pt idx="4">
                  <c:v>43739</c:v>
                </c:pt>
                <c:pt idx="5">
                  <c:v>43770</c:v>
                </c:pt>
              </c:numCache>
            </c:numRef>
          </c:cat>
          <c:val>
            <c:numRef>
              <c:f>Feuil1!$C$2:$C$9</c:f>
              <c:numCache>
                <c:formatCode>General</c:formatCode>
                <c:ptCount val="8"/>
                <c:pt idx="0">
                  <c:v>29.9</c:v>
                </c:pt>
                <c:pt idx="1">
                  <c:v>34.700000000000003</c:v>
                </c:pt>
                <c:pt idx="2">
                  <c:v>34</c:v>
                </c:pt>
                <c:pt idx="3">
                  <c:v>35.1</c:v>
                </c:pt>
                <c:pt idx="4">
                  <c:v>28</c:v>
                </c:pt>
                <c:pt idx="5">
                  <c:v>19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71C-8E47-9461-67256C0F99B9}"/>
            </c:ext>
          </c:extLst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T C°Med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triangle"/>
            <c:size val="7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Feuil1!$A$2:$A$9</c:f>
              <c:numCache>
                <c:formatCode>m/d/yyyy</c:formatCode>
                <c:ptCount val="8"/>
                <c:pt idx="0">
                  <c:v>43617</c:v>
                </c:pt>
                <c:pt idx="1">
                  <c:v>43647</c:v>
                </c:pt>
                <c:pt idx="2">
                  <c:v>43678</c:v>
                </c:pt>
                <c:pt idx="3">
                  <c:v>43709</c:v>
                </c:pt>
                <c:pt idx="4">
                  <c:v>43739</c:v>
                </c:pt>
                <c:pt idx="5">
                  <c:v>43770</c:v>
                </c:pt>
              </c:numCache>
            </c:numRef>
          </c:cat>
          <c:val>
            <c:numRef>
              <c:f>Feuil1!$D$2:$D$9</c:f>
              <c:numCache>
                <c:formatCode>General</c:formatCode>
                <c:ptCount val="8"/>
                <c:pt idx="0">
                  <c:v>17.3</c:v>
                </c:pt>
                <c:pt idx="1">
                  <c:v>21.4</c:v>
                </c:pt>
                <c:pt idx="2">
                  <c:v>21.1</c:v>
                </c:pt>
                <c:pt idx="3">
                  <c:v>19.899999999999999</c:v>
                </c:pt>
                <c:pt idx="4">
                  <c:v>16</c:v>
                </c:pt>
                <c:pt idx="5">
                  <c:v>12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71C-8E47-9461-67256C0F99B9}"/>
            </c:ext>
          </c:extLst>
        </c:ser>
        <c:ser>
          <c:idx val="3"/>
          <c:order val="3"/>
          <c:tx>
            <c:strRef>
              <c:f>Feuil1!$E$1</c:f>
              <c:strCache>
                <c:ptCount val="1"/>
                <c:pt idx="0">
                  <c:v>TC° Min (1,5m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circle"/>
            <c:size val="7"/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cat>
            <c:numRef>
              <c:f>Feuil1!$A$2:$A$9</c:f>
              <c:numCache>
                <c:formatCode>m/d/yyyy</c:formatCode>
                <c:ptCount val="8"/>
                <c:pt idx="0">
                  <c:v>43617</c:v>
                </c:pt>
                <c:pt idx="1">
                  <c:v>43647</c:v>
                </c:pt>
                <c:pt idx="2">
                  <c:v>43678</c:v>
                </c:pt>
                <c:pt idx="3">
                  <c:v>43709</c:v>
                </c:pt>
                <c:pt idx="4">
                  <c:v>43739</c:v>
                </c:pt>
                <c:pt idx="5">
                  <c:v>43770</c:v>
                </c:pt>
              </c:numCache>
            </c:numRef>
          </c:cat>
          <c:val>
            <c:numRef>
              <c:f>Feuil1!$E$2:$E$9</c:f>
              <c:numCache>
                <c:formatCode>General</c:formatCode>
                <c:ptCount val="8"/>
                <c:pt idx="0">
                  <c:v>7.4</c:v>
                </c:pt>
                <c:pt idx="1">
                  <c:v>11.8</c:v>
                </c:pt>
                <c:pt idx="2">
                  <c:v>11.6</c:v>
                </c:pt>
                <c:pt idx="3">
                  <c:v>9.3000000000000007</c:v>
                </c:pt>
                <c:pt idx="4">
                  <c:v>5.5</c:v>
                </c:pt>
                <c:pt idx="5">
                  <c:v>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71C-8E47-9461-67256C0F9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0838400"/>
        <c:axId val="310840320"/>
      </c:lineChart>
      <c:dateAx>
        <c:axId val="310838400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310840320"/>
        <c:crosses val="autoZero"/>
        <c:auto val="1"/>
        <c:lblOffset val="100"/>
        <c:baseTimeUnit val="months"/>
      </c:dateAx>
      <c:valAx>
        <c:axId val="310840320"/>
        <c:scaling>
          <c:orientation val="minMax"/>
          <c:max val="4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700"/>
                </a:pPr>
                <a:r>
                  <a:rPr lang="en-US" sz="700"/>
                  <a:t>Temperature (°C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310838400"/>
        <c:crosses val="autoZero"/>
        <c:crossBetween val="between"/>
      </c:valAx>
      <c:valAx>
        <c:axId val="31085068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700"/>
                </a:pPr>
                <a:r>
                  <a:rPr lang="en-US" sz="700"/>
                  <a:t>Precipitation (l.m</a:t>
                </a:r>
                <a:r>
                  <a:rPr lang="en-US" sz="700" baseline="30000"/>
                  <a:t>-</a:t>
                </a:r>
                <a:r>
                  <a:rPr lang="en-US" sz="700"/>
                  <a:t>²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310852608"/>
        <c:crosses val="max"/>
        <c:crossBetween val="between"/>
      </c:valAx>
      <c:dateAx>
        <c:axId val="310852608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310850688"/>
        <c:crosses val="autoZero"/>
        <c:auto val="1"/>
        <c:lblOffset val="100"/>
        <c:baseTimeUnit val="months"/>
      </c:dateAx>
    </c:plotArea>
    <c:legend>
      <c:legendPos val="r"/>
      <c:layout>
        <c:manualLayout>
          <c:xMode val="edge"/>
          <c:yMode val="edge"/>
          <c:x val="3.2054461942257209E-2"/>
          <c:y val="0.85747200903684506"/>
          <c:w val="0.94572331583552061"/>
          <c:h val="0.13866606864015416"/>
        </c:manualLayout>
      </c:layout>
      <c:overlay val="0"/>
      <c:txPr>
        <a:bodyPr/>
        <a:lstStyle/>
        <a:p>
          <a:pPr>
            <a:defRPr sz="7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Xinzo_2019</a:t>
            </a:r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12628471441069866"/>
          <c:y val="4.3376720767046975E-2"/>
          <c:w val="0.73345506811648542"/>
          <c:h val="0.648215973003374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Precipitation (l.m⁻²)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invertIfNegative val="0"/>
          <c:cat>
            <c:numRef>
              <c:f>Feuil1!$A$2:$A$7</c:f>
              <c:numCache>
                <c:formatCode>m/d/yyyy</c:formatCode>
                <c:ptCount val="6"/>
                <c:pt idx="0">
                  <c:v>43586</c:v>
                </c:pt>
                <c:pt idx="1">
                  <c:v>43617</c:v>
                </c:pt>
                <c:pt idx="2">
                  <c:v>43647</c:v>
                </c:pt>
                <c:pt idx="3">
                  <c:v>43678</c:v>
                </c:pt>
                <c:pt idx="4">
                  <c:v>43709</c:v>
                </c:pt>
                <c:pt idx="5">
                  <c:v>43739</c:v>
                </c:pt>
              </c:numCache>
            </c:numRef>
          </c:cat>
          <c:val>
            <c:numRef>
              <c:f>Feuil1!$B$2:$B$7</c:f>
              <c:numCache>
                <c:formatCode>General</c:formatCode>
                <c:ptCount val="6"/>
                <c:pt idx="0">
                  <c:v>12.4</c:v>
                </c:pt>
                <c:pt idx="1">
                  <c:v>44.6</c:v>
                </c:pt>
                <c:pt idx="2">
                  <c:v>9.5</c:v>
                </c:pt>
                <c:pt idx="3">
                  <c:v>18.2</c:v>
                </c:pt>
                <c:pt idx="4">
                  <c:v>47.4</c:v>
                </c:pt>
                <c:pt idx="5">
                  <c:v>11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C5-0343-BCB6-09CABD6179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0896512"/>
        <c:axId val="310894592"/>
      </c:barChart>
      <c:lineChart>
        <c:grouping val="standard"/>
        <c:varyColors val="0"/>
        <c:ser>
          <c:idx val="1"/>
          <c:order val="1"/>
          <c:tx>
            <c:strRef>
              <c:f>Feuil1!$C$1</c:f>
              <c:strCache>
                <c:ptCount val="1"/>
                <c:pt idx="0">
                  <c:v>T C°Max (1,5m)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square"/>
            <c:size val="7"/>
            <c:spPr>
              <a:solidFill>
                <a:srgbClr val="0070C0"/>
              </a:solidFill>
              <a:ln>
                <a:solidFill>
                  <a:srgbClr val="0070C0"/>
                </a:solidFill>
              </a:ln>
            </c:spPr>
          </c:marker>
          <c:cat>
            <c:numRef>
              <c:f>Feuil1!$A$2:$A$7</c:f>
              <c:numCache>
                <c:formatCode>m/d/yyyy</c:formatCode>
                <c:ptCount val="6"/>
                <c:pt idx="0">
                  <c:v>43586</c:v>
                </c:pt>
                <c:pt idx="1">
                  <c:v>43617</c:v>
                </c:pt>
                <c:pt idx="2">
                  <c:v>43647</c:v>
                </c:pt>
                <c:pt idx="3">
                  <c:v>43678</c:v>
                </c:pt>
                <c:pt idx="4">
                  <c:v>43709</c:v>
                </c:pt>
                <c:pt idx="5">
                  <c:v>43739</c:v>
                </c:pt>
              </c:numCache>
            </c:numRef>
          </c:cat>
          <c:val>
            <c:numRef>
              <c:f>Feuil1!$C$2:$C$7</c:f>
              <c:numCache>
                <c:formatCode>General</c:formatCode>
                <c:ptCount val="6"/>
                <c:pt idx="0">
                  <c:v>32.1</c:v>
                </c:pt>
                <c:pt idx="1">
                  <c:v>31</c:v>
                </c:pt>
                <c:pt idx="2">
                  <c:v>35.200000000000003</c:v>
                </c:pt>
                <c:pt idx="3">
                  <c:v>34.299999999999997</c:v>
                </c:pt>
                <c:pt idx="4">
                  <c:v>31.9</c:v>
                </c:pt>
                <c:pt idx="5">
                  <c:v>2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EC5-0343-BCB6-09CABD61793F}"/>
            </c:ext>
          </c:extLst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T C°Med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triangle"/>
            <c:size val="7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Feuil1!$A$2:$A$7</c:f>
              <c:numCache>
                <c:formatCode>m/d/yyyy</c:formatCode>
                <c:ptCount val="6"/>
                <c:pt idx="0">
                  <c:v>43586</c:v>
                </c:pt>
                <c:pt idx="1">
                  <c:v>43617</c:v>
                </c:pt>
                <c:pt idx="2">
                  <c:v>43647</c:v>
                </c:pt>
                <c:pt idx="3">
                  <c:v>43678</c:v>
                </c:pt>
                <c:pt idx="4">
                  <c:v>43709</c:v>
                </c:pt>
                <c:pt idx="5">
                  <c:v>43739</c:v>
                </c:pt>
              </c:numCache>
            </c:numRef>
          </c:cat>
          <c:val>
            <c:numRef>
              <c:f>Feuil1!$D$2:$D$7</c:f>
              <c:numCache>
                <c:formatCode>General</c:formatCode>
                <c:ptCount val="6"/>
                <c:pt idx="0">
                  <c:v>13.4</c:v>
                </c:pt>
                <c:pt idx="1">
                  <c:v>14.3</c:v>
                </c:pt>
                <c:pt idx="2">
                  <c:v>19.2</c:v>
                </c:pt>
                <c:pt idx="3">
                  <c:v>18.3</c:v>
                </c:pt>
                <c:pt idx="4">
                  <c:v>16.100000000000001</c:v>
                </c:pt>
                <c:pt idx="5">
                  <c:v>12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EC5-0343-BCB6-09CABD61793F}"/>
            </c:ext>
          </c:extLst>
        </c:ser>
        <c:ser>
          <c:idx val="3"/>
          <c:order val="3"/>
          <c:tx>
            <c:strRef>
              <c:f>Feuil1!$E$1</c:f>
              <c:strCache>
                <c:ptCount val="1"/>
                <c:pt idx="0">
                  <c:v>TC° Min (1,5m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circle"/>
            <c:size val="7"/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cat>
            <c:numRef>
              <c:f>Feuil1!$A$2:$A$7</c:f>
              <c:numCache>
                <c:formatCode>m/d/yyyy</c:formatCode>
                <c:ptCount val="6"/>
                <c:pt idx="0">
                  <c:v>43586</c:v>
                </c:pt>
                <c:pt idx="1">
                  <c:v>43617</c:v>
                </c:pt>
                <c:pt idx="2">
                  <c:v>43647</c:v>
                </c:pt>
                <c:pt idx="3">
                  <c:v>43678</c:v>
                </c:pt>
                <c:pt idx="4">
                  <c:v>43709</c:v>
                </c:pt>
                <c:pt idx="5">
                  <c:v>43739</c:v>
                </c:pt>
              </c:numCache>
            </c:numRef>
          </c:cat>
          <c:val>
            <c:numRef>
              <c:f>Feuil1!$E$2:$E$7</c:f>
              <c:numCache>
                <c:formatCode>General</c:formatCode>
                <c:ptCount val="6"/>
                <c:pt idx="0">
                  <c:v>-0.1</c:v>
                </c:pt>
                <c:pt idx="1">
                  <c:v>0.8</c:v>
                </c:pt>
                <c:pt idx="2">
                  <c:v>4.7</c:v>
                </c:pt>
                <c:pt idx="3">
                  <c:v>3.2</c:v>
                </c:pt>
                <c:pt idx="4">
                  <c:v>1.6</c:v>
                </c:pt>
                <c:pt idx="5">
                  <c:v>-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EC5-0343-BCB6-09CABD6179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0886400"/>
        <c:axId val="310888320"/>
      </c:lineChart>
      <c:dateAx>
        <c:axId val="310886400"/>
        <c:scaling>
          <c:orientation val="minMax"/>
        </c:scaling>
        <c:delete val="0"/>
        <c:axPos val="b"/>
        <c:numFmt formatCode="m/d/yyyy" sourceLinked="1"/>
        <c:majorTickMark val="cross"/>
        <c:minorTickMark val="none"/>
        <c:tickLblPos val="nextTo"/>
        <c:crossAx val="310888320"/>
        <c:crossesAt val="-10"/>
        <c:auto val="1"/>
        <c:lblOffset val="100"/>
        <c:baseTimeUnit val="months"/>
      </c:dateAx>
      <c:valAx>
        <c:axId val="310888320"/>
        <c:scaling>
          <c:orientation val="minMax"/>
          <c:max val="4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(°C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10886400"/>
        <c:crosses val="autoZero"/>
        <c:crossBetween val="between"/>
      </c:valAx>
      <c:valAx>
        <c:axId val="310894592"/>
        <c:scaling>
          <c:orientation val="minMax"/>
          <c:max val="45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pitation (l.m</a:t>
                </a:r>
                <a:r>
                  <a:rPr lang="en-US" baseline="30000"/>
                  <a:t>-2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10896512"/>
        <c:crosses val="max"/>
        <c:crossBetween val="between"/>
      </c:valAx>
      <c:dateAx>
        <c:axId val="310896512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310894592"/>
        <c:crosses val="autoZero"/>
        <c:auto val="1"/>
        <c:lblOffset val="100"/>
        <c:baseTimeUnit val="months"/>
      </c:dateAx>
    </c:plotArea>
    <c:legend>
      <c:legendPos val="r"/>
      <c:layout>
        <c:manualLayout>
          <c:xMode val="edge"/>
          <c:yMode val="edge"/>
          <c:x val="0"/>
          <c:y val="0.86310225507525851"/>
          <c:w val="1"/>
          <c:h val="0.13303594193582946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7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1D52B4-98C5-4179-AD50-658E071ED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om</dc:creator>
  <cp:keywords/>
  <cp:lastModifiedBy>Yannam, Rami</cp:lastModifiedBy>
  <cp:revision>137</cp:revision>
  <cp:lastPrinted>2023-05-16T12:27:00Z</cp:lastPrinted>
  <dcterms:created xsi:type="dcterms:W3CDTF">2024-06-02T22:18:00Z</dcterms:created>
  <dcterms:modified xsi:type="dcterms:W3CDTF">2024-07-23T17:54:00Z</dcterms:modified>
</cp:coreProperties>
</file>